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871CB" w14:textId="77777777" w:rsidR="005F1295" w:rsidRPr="00390501" w:rsidRDefault="00475FB1" w:rsidP="005F12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b/>
          <w:bCs/>
          <w:sz w:val="24"/>
          <w:szCs w:val="24"/>
        </w:rPr>
      </w:pPr>
      <w:r w:rsidRPr="00A40FB9">
        <w:rPr>
          <w:rFonts w:eastAsia="Times New Roman" w:cstheme="minorHAnsi"/>
          <w:b/>
          <w:bCs/>
        </w:rPr>
        <w:t>S1</w:t>
      </w:r>
      <w:r>
        <w:rPr>
          <w:rFonts w:eastAsia="Times New Roman" w:cstheme="minorHAnsi"/>
          <w:b/>
          <w:bCs/>
        </w:rPr>
        <w:t xml:space="preserve"> </w:t>
      </w:r>
      <w:r w:rsidR="00D4778D" w:rsidRPr="00A40FB9">
        <w:rPr>
          <w:rFonts w:eastAsia="Times New Roman" w:cstheme="minorHAnsi"/>
          <w:b/>
          <w:bCs/>
        </w:rPr>
        <w:t>Table</w:t>
      </w:r>
      <w:r w:rsidR="00290265">
        <w:rPr>
          <w:rFonts w:eastAsia="Times New Roman" w:cstheme="minorHAnsi"/>
          <w:b/>
          <w:bCs/>
        </w:rPr>
        <w:t>.</w:t>
      </w:r>
      <w:r w:rsidR="00D4778D" w:rsidRPr="00A40FB9">
        <w:rPr>
          <w:rFonts w:eastAsia="Times New Roman" w:cstheme="minorHAnsi"/>
          <w:b/>
          <w:bCs/>
        </w:rPr>
        <w:t xml:space="preserve"> </w:t>
      </w:r>
      <w:r w:rsidR="005F1295" w:rsidRPr="002F2F03">
        <w:rPr>
          <w:rFonts w:eastAsia="Times New Roman" w:cstheme="minorHAnsi"/>
          <w:b/>
          <w:bCs/>
          <w:sz w:val="24"/>
          <w:szCs w:val="24"/>
        </w:rPr>
        <w:t xml:space="preserve">Correlation </w:t>
      </w:r>
      <w:r w:rsidR="005F1295">
        <w:rPr>
          <w:rFonts w:eastAsia="Times New Roman" w:cstheme="minorHAnsi"/>
          <w:b/>
          <w:bCs/>
          <w:sz w:val="24"/>
          <w:szCs w:val="24"/>
        </w:rPr>
        <w:t>Matrix o</w:t>
      </w:r>
      <w:r w:rsidR="005F1295" w:rsidRPr="002F2F03">
        <w:rPr>
          <w:rFonts w:eastAsia="Times New Roman" w:cstheme="minorHAnsi"/>
          <w:b/>
          <w:bCs/>
          <w:sz w:val="24"/>
          <w:szCs w:val="24"/>
        </w:rPr>
        <w:t xml:space="preserve">f Relationships Among Continuous </w:t>
      </w:r>
      <w:r w:rsidR="005F1295">
        <w:rPr>
          <w:rFonts w:eastAsia="Times New Roman" w:cstheme="minorHAnsi"/>
          <w:b/>
          <w:bCs/>
          <w:sz w:val="24"/>
          <w:szCs w:val="24"/>
        </w:rPr>
        <w:t>a</w:t>
      </w:r>
      <w:r w:rsidR="005F1295" w:rsidRPr="002F2F03">
        <w:rPr>
          <w:rFonts w:eastAsia="Times New Roman" w:cstheme="minorHAnsi"/>
          <w:b/>
          <w:bCs/>
          <w:sz w:val="24"/>
          <w:szCs w:val="24"/>
        </w:rPr>
        <w:t xml:space="preserve">nd </w:t>
      </w:r>
      <w:r w:rsidR="005F1295">
        <w:rPr>
          <w:rFonts w:eastAsia="Times New Roman" w:cstheme="minorHAnsi"/>
          <w:b/>
          <w:bCs/>
          <w:sz w:val="24"/>
          <w:szCs w:val="24"/>
        </w:rPr>
        <w:t xml:space="preserve">Binary Variables </w:t>
      </w:r>
      <w:proofErr w:type="gramStart"/>
      <w:r w:rsidR="005F1295">
        <w:rPr>
          <w:rFonts w:eastAsia="Times New Roman" w:cstheme="minorHAnsi"/>
          <w:b/>
          <w:bCs/>
          <w:sz w:val="24"/>
          <w:szCs w:val="24"/>
        </w:rPr>
        <w:t>In</w:t>
      </w:r>
      <w:proofErr w:type="gramEnd"/>
      <w:r w:rsidR="005F1295">
        <w:rPr>
          <w:rFonts w:eastAsia="Times New Roman" w:cstheme="minorHAnsi"/>
          <w:b/>
          <w:bCs/>
          <w:sz w:val="24"/>
          <w:szCs w:val="24"/>
        </w:rPr>
        <w:t xml:space="preserve"> The Dataset</w:t>
      </w:r>
    </w:p>
    <w:p w14:paraId="001DE4BA" w14:textId="55210E8F" w:rsidR="00951B51" w:rsidRDefault="00951B51" w:rsidP="005F12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shd w:val="clear" w:color="auto" w:fill="FFFFFF"/>
        </w:rPr>
      </w:pPr>
      <w:r w:rsidRPr="00A40FB9">
        <w:rPr>
          <w:rFonts w:cstheme="minorHAnsi"/>
          <w:shd w:val="clear" w:color="auto" w:fill="FFFFFF"/>
        </w:rPr>
        <w:t>The </w:t>
      </w:r>
      <w:r w:rsidR="00290265">
        <w:rPr>
          <w:rStyle w:val="HTMLCode"/>
          <w:rFonts w:asciiTheme="minorHAnsi" w:eastAsiaTheme="minorHAnsi" w:hAnsiTheme="minorHAnsi" w:cstheme="minorHAnsi"/>
          <w:sz w:val="22"/>
          <w:szCs w:val="22"/>
        </w:rPr>
        <w:t xml:space="preserve">correlation </w:t>
      </w:r>
      <w:r w:rsidRPr="00A40FB9">
        <w:rPr>
          <w:rStyle w:val="HTMLCode"/>
          <w:rFonts w:asciiTheme="minorHAnsi" w:eastAsiaTheme="minorHAnsi" w:hAnsiTheme="minorHAnsi" w:cstheme="minorHAnsi"/>
          <w:sz w:val="22"/>
          <w:szCs w:val="22"/>
        </w:rPr>
        <w:t>matrix</w:t>
      </w:r>
      <w:r w:rsidR="00290265">
        <w:rPr>
          <w:rFonts w:cstheme="minorHAnsi"/>
          <w:shd w:val="clear" w:color="auto" w:fill="FFFFFF"/>
        </w:rPr>
        <w:t> </w:t>
      </w:r>
      <w:r w:rsidRPr="00A40FB9">
        <w:rPr>
          <w:rFonts w:cstheme="minorHAnsi"/>
          <w:shd w:val="clear" w:color="auto" w:fill="FFFFFF"/>
        </w:rPr>
        <w:t xml:space="preserve">provided presents the relationships between various continuous and binary </w:t>
      </w:r>
    </w:p>
    <w:p w14:paraId="15DC628E" w14:textId="77777777" w:rsidR="00951B51" w:rsidRPr="00A40FB9" w:rsidRDefault="00951B51" w:rsidP="00951B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shd w:val="clear" w:color="auto" w:fill="FFFFFF"/>
        </w:rPr>
      </w:pPr>
      <w:r w:rsidRPr="00A40FB9">
        <w:rPr>
          <w:rFonts w:cstheme="minorHAnsi"/>
          <w:shd w:val="clear" w:color="auto" w:fill="FFFFFF"/>
        </w:rPr>
        <w:t>variables in our dataset as correlation coefficients. </w:t>
      </w:r>
    </w:p>
    <w:p w14:paraId="42BD90CB" w14:textId="77777777" w:rsidR="00951B51" w:rsidRPr="00CB3DAC" w:rsidRDefault="00951B51" w:rsidP="00951B51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</w:rPr>
      </w:pPr>
      <w:r w:rsidRPr="00CB3DAC">
        <w:rPr>
          <w:rFonts w:eastAsia="Times New Roman" w:cstheme="minorHAnsi"/>
        </w:rPr>
        <w:t>The correlation coefficient ranges from -1 to 1.</w:t>
      </w:r>
    </w:p>
    <w:p w14:paraId="7D688E38" w14:textId="77777777" w:rsidR="00951B51" w:rsidRPr="00CB3DAC" w:rsidRDefault="00951B51" w:rsidP="00951B51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</w:rPr>
      </w:pPr>
      <w:r w:rsidRPr="00CB3DAC">
        <w:rPr>
          <w:rFonts w:eastAsia="Times New Roman" w:cstheme="minorHAnsi"/>
          <w:b/>
          <w:bCs/>
        </w:rPr>
        <w:t>1</w:t>
      </w:r>
      <w:r w:rsidRPr="00CB3DAC">
        <w:rPr>
          <w:rFonts w:eastAsia="Times New Roman" w:cstheme="minorHAnsi"/>
        </w:rPr>
        <w:t> indicates a perfect positive correlation, meaning as one variable increases, the other also increases.</w:t>
      </w:r>
    </w:p>
    <w:p w14:paraId="2F2501E4" w14:textId="77777777" w:rsidR="00951B51" w:rsidRPr="00CB3DAC" w:rsidRDefault="00951B51" w:rsidP="00951B51">
      <w:pPr>
        <w:numPr>
          <w:ilvl w:val="1"/>
          <w:numId w:val="1"/>
        </w:numPr>
        <w:shd w:val="clear" w:color="auto" w:fill="FFFFFF"/>
        <w:spacing w:before="60" w:after="100" w:afterAutospacing="1" w:line="240" w:lineRule="auto"/>
        <w:rPr>
          <w:rFonts w:eastAsia="Times New Roman" w:cstheme="minorHAnsi"/>
        </w:rPr>
      </w:pPr>
      <w:r w:rsidRPr="00CB3DAC">
        <w:rPr>
          <w:rFonts w:eastAsia="Times New Roman" w:cstheme="minorHAnsi"/>
          <w:b/>
          <w:bCs/>
        </w:rPr>
        <w:t>-1</w:t>
      </w:r>
      <w:r w:rsidRPr="00CB3DAC">
        <w:rPr>
          <w:rFonts w:eastAsia="Times New Roman" w:cstheme="minorHAnsi"/>
        </w:rPr>
        <w:t> indicates a perfect negative correlation, meaning as one variable increases, the other decreases.</w:t>
      </w:r>
    </w:p>
    <w:p w14:paraId="5778146A" w14:textId="4E2A99A4" w:rsidR="00951B51" w:rsidRPr="00951B51" w:rsidRDefault="00951B51" w:rsidP="00951B51">
      <w:pPr>
        <w:numPr>
          <w:ilvl w:val="1"/>
          <w:numId w:val="1"/>
        </w:numPr>
        <w:shd w:val="clear" w:color="auto" w:fill="FFFFFF"/>
        <w:spacing w:before="60" w:after="100" w:afterAutospacing="1" w:line="240" w:lineRule="auto"/>
        <w:rPr>
          <w:rFonts w:eastAsia="Times New Roman" w:cstheme="minorHAnsi"/>
        </w:rPr>
      </w:pPr>
      <w:r w:rsidRPr="00CB3DAC">
        <w:rPr>
          <w:rFonts w:eastAsia="Times New Roman" w:cstheme="minorHAnsi"/>
          <w:b/>
          <w:bCs/>
        </w:rPr>
        <w:t>0</w:t>
      </w:r>
      <w:r w:rsidRPr="00CB3DAC">
        <w:rPr>
          <w:rFonts w:eastAsia="Times New Roman" w:cstheme="minorHAnsi"/>
        </w:rPr>
        <w:t> indicates no correlation, meaning the variables do not have a linear relationship.</w:t>
      </w:r>
    </w:p>
    <w:p w14:paraId="7B3B8872" w14:textId="77777777" w:rsidR="00951B51" w:rsidRPr="001C6484" w:rsidRDefault="00951B51" w:rsidP="00D4778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b/>
          <w:bCs/>
        </w:rPr>
      </w:pPr>
    </w:p>
    <w:p w14:paraId="3565A585" w14:textId="13590D2E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Age  </w:t>
      </w:r>
      <w:r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 </w:t>
      </w: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</w:t>
      </w: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CKD </w:t>
      </w:r>
      <w:r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O2sat.Ventilator    NEUT</w:t>
      </w:r>
    </w:p>
    <w:p w14:paraId="178BB6FC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Age               1.00000000 -0.087297630 -0.052745099  0.085697833      -0.08510409  0.141066305</w:t>
      </w:r>
    </w:p>
    <w:p w14:paraId="65F7A8F4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-0.08729763  1.000000000  0.053301588 -0.039536487      -0.01030588 -0.053708603</w:t>
      </w:r>
    </w:p>
    <w:p w14:paraId="69197673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-0.05274510  0.053301588  1.000000000 -0.016240351      -0.04076954 -0.022938683</w:t>
      </w:r>
    </w:p>
    <w:p w14:paraId="10E20381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CKD               0.08569783 -0.039536487 -0.016240351  1.000000000       0.05509670  0.034147421</w:t>
      </w:r>
    </w:p>
    <w:p w14:paraId="49AD2AA7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O2sat.Ventilator -0.08510409 -0.010305880 -0.040769539  0.055096704       1.00000000 -0.117466780</w:t>
      </w:r>
    </w:p>
    <w:p w14:paraId="134A2AC1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EUT              0.14106630 -0.053708603 -0.022938683  0.034147421      -0.11746678  1.000000000</w:t>
      </w:r>
    </w:p>
    <w:p w14:paraId="1F56D8AD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A.              -0.01944164  0.003800895  0.008587861 -0.024871923      -0.03652063 -0.043917306</w:t>
      </w:r>
    </w:p>
    <w:p w14:paraId="61C31EEA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P                 0.05179567 -0.081696603 -0.010086905  0.144909654      -0.09205876  0.036782446</w:t>
      </w:r>
    </w:p>
    <w:p w14:paraId="1585EE72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FBS               0.03345589  0.087651114  0.032541462  0.019072638      -0.16613844  0.042879872</w:t>
      </w:r>
    </w:p>
    <w:p w14:paraId="4E19536B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ESR               0.07712505  0.029402218 -0.030585684  0.036722767      -0.05506594  0.059668889</w:t>
      </w:r>
    </w:p>
    <w:p w14:paraId="3CA21F11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LACTATE           0.02557615 -0.020955318  0.003526150  0.014683144      -0.14797598  0.119036692</w:t>
      </w:r>
    </w:p>
    <w:p w14:paraId="328E97EF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PROCALCITONIN    -0.01508498 -0.044929287  0.077878183  0.038917993      -0.06142094  0.023934594</w:t>
      </w:r>
    </w:p>
    <w:p w14:paraId="23676D9D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Ferritin          0.05917608 -0.019956622 -0.046571667  0.016323176      -0.06229512  0.114601665</w:t>
      </w:r>
    </w:p>
    <w:p w14:paraId="51E4E5F1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TIBC             -0.14410547 -0.032241224 -0.027006194 -0.008325373       0.04078179 -0.009086587</w:t>
      </w:r>
    </w:p>
    <w:p w14:paraId="55563A72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DDIMER            0.10318183 -0.112465018  0.024537041  0.012350827      -0.05542996  0.078612210</w:t>
      </w:r>
    </w:p>
    <w:p w14:paraId="680D16D5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                    NA.            P          FBS         ESR      LACTATE PROCALCITONIN</w:t>
      </w:r>
    </w:p>
    <w:p w14:paraId="5931C70A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Age              -0.019441642  0.051795671  0.033455888  0.07712505  0.025576154   -0.01508498</w:t>
      </w:r>
    </w:p>
    <w:p w14:paraId="65ADA66B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 0.003800895 -0.081696603  0.087651114  0.02940222 -0.020955318   -0.04492929</w:t>
      </w:r>
    </w:p>
    <w:p w14:paraId="51D64444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 0.008587861 -0.010086905  0.032541462 -0.03058568  0.003526150    0.07787818</w:t>
      </w:r>
    </w:p>
    <w:p w14:paraId="2405C609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CKD              -0.024871923  0.144909654  0.019072638  0.03672277  0.014683144    0.03891799</w:t>
      </w:r>
    </w:p>
    <w:p w14:paraId="0C8B1F3D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O2sat.Ventilator -0.036520629 -0.092058763 -0.166138442 -0.05506594 -0.147975981   -0.06142094</w:t>
      </w:r>
    </w:p>
    <w:p w14:paraId="503A2414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EUT             -0.043917306  0.036782446  0.042879872  0.05966889  0.119036692    0.02393459</w:t>
      </w:r>
    </w:p>
    <w:p w14:paraId="6186E097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A.               1.000000000  0.043894755 -0.047588478 -0.07989206  0.061960229   -0.06542993</w:t>
      </w:r>
    </w:p>
    <w:p w14:paraId="0E62EC15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P                 0.043894755  1.000000000 -0.007200489  0.01308422  0.038986468    0.06260184</w:t>
      </w:r>
    </w:p>
    <w:p w14:paraId="04079256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FBS              -0.047588478 -0.007200489  1.000000000  0.09112815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0.221991623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0.06297464</w:t>
      </w:r>
    </w:p>
    <w:p w14:paraId="3185A344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ESR              -0.079892056  0.013084219  0.091128149  1.00000000 -0.012787336    0.01876977</w:t>
      </w:r>
    </w:p>
    <w:p w14:paraId="6ED5401E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LACTATE           0.061960229  0.038986468  0.221991623 -0.01278734  1.000000000    0.19725957</w:t>
      </w:r>
    </w:p>
    <w:p w14:paraId="0609A5A1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PROCALCITONIN    -0.065429934  0.062601840  0.062974638  0.01876977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0.197259570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1.00000000</w:t>
      </w:r>
    </w:p>
    <w:p w14:paraId="3B23C62A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Ferritin         -0.061055930 -0.035792926  0.086378891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0.25754899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-0.015918349    0.02085211</w:t>
      </w:r>
    </w:p>
    <w:p w14:paraId="66760755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TIBC              0.102302636  0.020261119  0.005719059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-0.35198131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0.006359734    0.01212575</w:t>
      </w:r>
    </w:p>
    <w:p w14:paraId="59042C0F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DDIMER            0.012738894  0.097270382 -0.030800780  0.04277593  0.137653833    0.16263024</w:t>
      </w:r>
    </w:p>
    <w:p w14:paraId="101B0FAC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              Ferritin         TIBC      DDIMER</w:t>
      </w:r>
    </w:p>
    <w:p w14:paraId="7934F340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Age               0.05917608 -0.144105466  0.10318183</w:t>
      </w:r>
    </w:p>
    <w:p w14:paraId="7F64E02C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-0.01995662 -0.032241224 -0.11246502</w:t>
      </w:r>
    </w:p>
    <w:p w14:paraId="5BF8F6FD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proofErr w:type="spellStart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    -0.04657167 -0.027006194  0.02453704</w:t>
      </w:r>
    </w:p>
    <w:p w14:paraId="79281D40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CKD               0.01632318 -0.008325373  0.01235083</w:t>
      </w:r>
    </w:p>
    <w:p w14:paraId="12F71C2F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O2sat.Ventilator -0.06229512  0.040781792 -0.05542996</w:t>
      </w:r>
    </w:p>
    <w:p w14:paraId="2D00FB56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EUT              0.11460167 -0.009086587  0.07861221</w:t>
      </w:r>
    </w:p>
    <w:p w14:paraId="19B6D7EE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NA.              -0.06105593  0.102302636  0.01273889</w:t>
      </w:r>
    </w:p>
    <w:p w14:paraId="16867618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P                -0.03579293  0.020261119  0.09727038</w:t>
      </w:r>
    </w:p>
    <w:p w14:paraId="3F6D25C6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FBS               0.08637889  0.005719059 -0.03080078</w:t>
      </w:r>
    </w:p>
    <w:p w14:paraId="594EF977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ESR             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0.25754899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-0.351981312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0.04277593</w:t>
      </w:r>
    </w:p>
    <w:p w14:paraId="45C53095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LACTATE          -0.01591835  0.006359734  0.13765383</w:t>
      </w:r>
    </w:p>
    <w:p w14:paraId="38E5A29D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PROCALCITONIN     0.02085211  0.012125747  0.16263024</w:t>
      </w:r>
    </w:p>
    <w:p w14:paraId="5C9C3CBF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Ferritin          1.00000000 -0.335739662  0.12435005</w:t>
      </w:r>
    </w:p>
    <w:p w14:paraId="70D351D0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TIBC             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highlight w:val="yellow"/>
          <w:bdr w:val="none" w:sz="0" w:space="0" w:color="auto" w:frame="1"/>
        </w:rPr>
        <w:t>-0.33573966</w:t>
      </w: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 xml:space="preserve">  1.000000000 -0.11644540</w:t>
      </w:r>
    </w:p>
    <w:p w14:paraId="75F67E03" w14:textId="77777777" w:rsidR="001C6484" w:rsidRPr="001C6484" w:rsidRDefault="001C6484" w:rsidP="001C648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4"/>
          <w:szCs w:val="14"/>
        </w:rPr>
      </w:pPr>
      <w:r w:rsidRPr="001C6484">
        <w:rPr>
          <w:rFonts w:ascii="Lucida Console" w:eastAsia="Times New Roman" w:hAnsi="Lucida Console" w:cs="Courier New"/>
          <w:color w:val="000000"/>
          <w:sz w:val="14"/>
          <w:szCs w:val="14"/>
          <w:bdr w:val="none" w:sz="0" w:space="0" w:color="auto" w:frame="1"/>
        </w:rPr>
        <w:t>DDIMER            0.12435005 -0.116445399  1.00000000</w:t>
      </w:r>
    </w:p>
    <w:p w14:paraId="42454289" w14:textId="1813714E" w:rsidR="001C6484" w:rsidRDefault="001C6484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6ADFDE96" w14:textId="77777777" w:rsidR="00224769" w:rsidRDefault="00224769" w:rsidP="00224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</w:rPr>
      </w:pPr>
    </w:p>
    <w:p w14:paraId="002988D9" w14:textId="77777777" w:rsidR="00224769" w:rsidRDefault="00224769" w:rsidP="00224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</w:rPr>
      </w:pPr>
    </w:p>
    <w:p w14:paraId="0614C056" w14:textId="77777777" w:rsidR="00224769" w:rsidRDefault="00224769" w:rsidP="00224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</w:rPr>
      </w:pPr>
    </w:p>
    <w:p w14:paraId="659CDD05" w14:textId="77777777" w:rsidR="00224769" w:rsidRDefault="00224769" w:rsidP="00224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</w:rPr>
      </w:pPr>
    </w:p>
    <w:p w14:paraId="2A00D65E" w14:textId="6A80ADEA" w:rsidR="00A40FB9" w:rsidRPr="00A40FB9" w:rsidRDefault="00475FB1" w:rsidP="00224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</w:rPr>
      </w:pPr>
      <w:r w:rsidRPr="00A40FB9">
        <w:rPr>
          <w:rFonts w:cstheme="minorHAnsi"/>
          <w:b/>
          <w:bCs/>
        </w:rPr>
        <w:lastRenderedPageBreak/>
        <w:t>S</w:t>
      </w:r>
      <w:r>
        <w:rPr>
          <w:rFonts w:cstheme="minorHAnsi"/>
          <w:b/>
          <w:bCs/>
        </w:rPr>
        <w:t xml:space="preserve">2 </w:t>
      </w:r>
      <w:r w:rsidR="00A40FB9" w:rsidRPr="00A40FB9">
        <w:rPr>
          <w:rFonts w:cstheme="minorHAnsi"/>
          <w:b/>
          <w:bCs/>
        </w:rPr>
        <w:t>Table</w:t>
      </w:r>
      <w:r w:rsidR="00290265">
        <w:rPr>
          <w:rFonts w:cstheme="minorHAnsi"/>
          <w:b/>
          <w:bCs/>
        </w:rPr>
        <w:t>.</w:t>
      </w:r>
      <w:r w:rsidR="00A40FB9" w:rsidRPr="00A40FB9">
        <w:rPr>
          <w:rFonts w:cstheme="minorHAnsi"/>
          <w:b/>
          <w:bCs/>
        </w:rPr>
        <w:t xml:space="preserve"> </w:t>
      </w:r>
      <w:r w:rsidR="00224769" w:rsidRPr="002F2F03">
        <w:rPr>
          <w:rStyle w:val="gntyacmbe3b"/>
          <w:rFonts w:cstheme="minorHAnsi"/>
          <w:b/>
          <w:bCs/>
          <w:sz w:val="24"/>
          <w:szCs w:val="24"/>
        </w:rPr>
        <w:t xml:space="preserve">P-Values Associated </w:t>
      </w:r>
      <w:r w:rsidR="00224769">
        <w:rPr>
          <w:rStyle w:val="gntyacmbe3b"/>
          <w:rFonts w:cstheme="minorHAnsi"/>
          <w:b/>
          <w:bCs/>
          <w:sz w:val="24"/>
          <w:szCs w:val="24"/>
        </w:rPr>
        <w:t>w</w:t>
      </w:r>
      <w:r w:rsidR="00224769" w:rsidRPr="002F2F03">
        <w:rPr>
          <w:rStyle w:val="gntyacmbe3b"/>
          <w:rFonts w:cstheme="minorHAnsi"/>
          <w:b/>
          <w:bCs/>
          <w:sz w:val="24"/>
          <w:szCs w:val="24"/>
        </w:rPr>
        <w:t xml:space="preserve">ith The Correlation Matrix </w:t>
      </w:r>
      <w:r w:rsidR="00224769">
        <w:rPr>
          <w:rStyle w:val="gntyacmbe3b"/>
          <w:rFonts w:cstheme="minorHAnsi"/>
          <w:b/>
          <w:bCs/>
          <w:sz w:val="24"/>
          <w:szCs w:val="24"/>
        </w:rPr>
        <w:t>f</w:t>
      </w:r>
      <w:r w:rsidR="00224769" w:rsidRPr="002F2F03">
        <w:rPr>
          <w:rStyle w:val="gntyacmbe3b"/>
          <w:rFonts w:cstheme="minorHAnsi"/>
          <w:b/>
          <w:bCs/>
          <w:sz w:val="24"/>
          <w:szCs w:val="24"/>
        </w:rPr>
        <w:t xml:space="preserve">or Continuous </w:t>
      </w:r>
      <w:r w:rsidR="00224769">
        <w:rPr>
          <w:rStyle w:val="gntyacmbe3b"/>
          <w:rFonts w:cstheme="minorHAnsi"/>
          <w:b/>
          <w:bCs/>
          <w:sz w:val="24"/>
          <w:szCs w:val="24"/>
        </w:rPr>
        <w:t>a</w:t>
      </w:r>
      <w:r w:rsidR="00224769" w:rsidRPr="002F2F03">
        <w:rPr>
          <w:rStyle w:val="gntyacmbe3b"/>
          <w:rFonts w:cstheme="minorHAnsi"/>
          <w:b/>
          <w:bCs/>
          <w:sz w:val="24"/>
          <w:szCs w:val="24"/>
        </w:rPr>
        <w:t xml:space="preserve">nd Binary Variables </w:t>
      </w:r>
      <w:r w:rsidR="00224769">
        <w:rPr>
          <w:rStyle w:val="gntyacmbe3b"/>
          <w:rFonts w:cstheme="minorHAnsi"/>
          <w:b/>
          <w:bCs/>
          <w:sz w:val="24"/>
          <w:szCs w:val="24"/>
        </w:rPr>
        <w:t>in The Dataset</w:t>
      </w:r>
    </w:p>
    <w:p w14:paraId="147240AA" w14:textId="77777777" w:rsidR="00A40FB9" w:rsidRPr="001C6484" w:rsidRDefault="00A40FB9" w:rsidP="00A40FB9">
      <w:pPr>
        <w:pStyle w:val="HTMLPreformatted"/>
        <w:shd w:val="clear" w:color="auto" w:fill="FFFFFF"/>
        <w:wordWrap w:val="0"/>
        <w:rPr>
          <w:rFonts w:ascii="Lucida Console" w:hAnsi="Lucida Console"/>
          <w:color w:val="0000FF"/>
        </w:rPr>
      </w:pPr>
    </w:p>
    <w:p w14:paraId="08E8705A" w14:textId="154C418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                Age  </w:t>
      </w:r>
      <w:r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 CKD </w:t>
      </w:r>
      <w:r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</w:t>
      </w: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O2sat.Ventilator         NEUT</w:t>
      </w:r>
    </w:p>
    <w:p w14:paraId="582AF06E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Age                        NA 1.501125e-09 2.648160e-04 2.973310e-09     3.819912e-09 0.000000e+00</w:t>
      </w:r>
    </w:p>
    <w:p w14:paraId="02568D9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1.501125e-09           NA 2.277830e-04 6.271513e-03     4.763368e-01 2.038367e-04</w:t>
      </w:r>
    </w:p>
    <w:p w14:paraId="4D82CDB2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2.648160e-04 2.277830e-04           NA 2.617080e-01     4.824102e-03 1.128786e-01</w:t>
      </w:r>
    </w:p>
    <w:p w14:paraId="2E19F877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CKD              2.973310e-09 6.271513e-03 2.617080e-01           NA     1.387693e-04 1.825299e-02</w:t>
      </w:r>
    </w:p>
    <w:p w14:paraId="355DACB2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O2sat.Ventilator 3.819912e-09 4.763368e-01 4.824102e-03 1.387693e-04               NA 4.440892e-16</w:t>
      </w:r>
    </w:p>
    <w:p w14:paraId="65B6FCBB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EUT             0.000000e+00 2.038367e-04 1.128786e-01 1.825299e-02     4.440892e-16           NA</w:t>
      </w:r>
    </w:p>
    <w:p w14:paraId="380A8A7E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A.              1.790643e-01 7.928113e-01 5.528633e-01 8.560709e-02     1.158301e-02 2.394453e-03</w:t>
      </w:r>
    </w:p>
    <w:p w14:paraId="076FE79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                3.413086e-04 1.557576e-08 4.857570e-01 0.000000e+00     1.826512e-10 1.099962e-02</w:t>
      </w:r>
    </w:p>
    <w:p w14:paraId="6B13F081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FBS              2.074375e-02 1.288597e-09 2.448877e-02 1.874587e-01     0.000000e+00 3.030996e-03</w:t>
      </w:r>
    </w:p>
    <w:p w14:paraId="76FE799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ESR              9.414461e-08 4.212538e-02 3.450519e-02 1.113025e-02     1.399701e-04 3.673738e-05</w:t>
      </w:r>
    </w:p>
    <w:p w14:paraId="1B8BE2C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LACTATE          7.710620e-02 1.475398e-01 8.074823e-01 3.102330e-01     0.000000e+00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0.000000e+00</w:t>
      </w:r>
      <w:proofErr w:type="spellEnd"/>
    </w:p>
    <w:p w14:paraId="60880AC4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ROCALCITONIN    2.971768e-01 1.893761e-03 7.047397e-08 7.135641e-03     2.152016e-05 9.807938e-02</w:t>
      </w:r>
    </w:p>
    <w:p w14:paraId="5E11E18F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Ferritin         4.259203e-05 1.678209e-01 1.281540e-03 2.592827e-01     1.639283e-05 1.776357e-15</w:t>
      </w:r>
    </w:p>
    <w:p w14:paraId="6F071B6A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IBC             0.000000e+00 2.583994e-02 6.195701e-02 5.650649e-01     4.811377e-03 5.300422e-01</w:t>
      </w:r>
    </w:p>
    <w:p w14:paraId="7EB3A3FF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DDIMER           8.713030e-13 6.217249e-15 8.990721e-02 3.933619e-01     1.263666e-04 5.300683e-08</w:t>
      </w:r>
    </w:p>
    <w:p w14:paraId="4CA75C7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                    NA.            P          FBS          ESR      LACTATE PROCALCITONIN</w:t>
      </w:r>
    </w:p>
    <w:p w14:paraId="4B92C0DB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Age              1.790643e-01 3.413086e-04 2.074375e-02 9.414461e-08 7.710620e-02  2.971768e-01</w:t>
      </w:r>
    </w:p>
    <w:p w14:paraId="57FD6EEB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7.928113e-01 1.557576e-08 1.288597e-09 4.212538e-02 1.475398e-01  1.893761e-03</w:t>
      </w:r>
    </w:p>
    <w:p w14:paraId="309513A6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5.528633e-01 4.857570e-01 2.448877e-02 3.450519e-02 8.074823e-01  7.047397e-08</w:t>
      </w:r>
    </w:p>
    <w:p w14:paraId="621F9ED2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CKD              8.560709e-02 0.000000e+00 1.874587e-01 1.113025e-02 3.102330e-01  7.135641e-03</w:t>
      </w:r>
    </w:p>
    <w:p w14:paraId="721CBE1F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O2sat.Ventilator 1.158301e-02 1.826512e-10 0.000000e+00 1.399701e-04 0.000000e+00  2.152016e-05</w:t>
      </w:r>
    </w:p>
    <w:p w14:paraId="53B69150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EUT             2.394453e-03 1.099962e-02 3.030996e-03 3.673738e-05 0.000000e+00  9.807938e-02</w:t>
      </w:r>
    </w:p>
    <w:p w14:paraId="1DF19330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A.                        NA 2.406877e-03 1.000217e-03 3.206319e-08 1.820178e-05  6.000102e-06</w:t>
      </w:r>
    </w:p>
    <w:p w14:paraId="57A86C3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                2.406877e-03           NA 6.187687e-01 3.658769e-01 7.034973e-03  1.488744e-05</w:t>
      </w:r>
    </w:p>
    <w:p w14:paraId="734C09F0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FBS              1.000217e-03 6.187687e-01           NA 2.780576e-10 0.000000e+00  1.323484e-05</w:t>
      </w:r>
    </w:p>
    <w:p w14:paraId="4726307A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ESR              3.206319e-08 3.658769e-01 2.780576e-10           NA 3.768556e-01  1.945628e-01</w:t>
      </w:r>
    </w:p>
    <w:p w14:paraId="1F1E8E91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LACTATE          1.820178e-05 7.034973e-03 0.000000e+00 3.768556e-01           NA  0.000000e+00</w:t>
      </w:r>
    </w:p>
    <w:p w14:paraId="725006C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ROCALCITONIN    6.000102e-06 1.488744e-05 1.323484e-05 1.945628e-01 0.000000e+00            NA</w:t>
      </w:r>
    </w:p>
    <w:p w14:paraId="0320B951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Ferritin         2.408474e-05 1.335115e-02 2.226005e-09 0.000000e+00 2.712855e-01  1.495447e-01</w:t>
      </w:r>
    </w:p>
    <w:p w14:paraId="197214BF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IBC             1.358469e-12 1.614270e-01 6.926814e-01 0.000000e+00 6.603038e-01  4.020417e-01</w:t>
      </w:r>
    </w:p>
    <w:p w14:paraId="48929F5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DDIMER           3.786660e-01 1.607470e-11 3.325486e-02 3.102618e-03 0.000000e+00 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0.000000e+00</w:t>
      </w:r>
      <w:proofErr w:type="spellEnd"/>
    </w:p>
    <w:p w14:paraId="3BF7565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               Ferritin         TIBC       DDIMER</w:t>
      </w:r>
    </w:p>
    <w:p w14:paraId="1AB85F56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Age              4.259203e-05 0.000000e+00 8.713030e-13</w:t>
      </w:r>
    </w:p>
    <w:p w14:paraId="2E2E3944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Muscle.Pain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1.678209e-01 2.583994e-02 6.217249e-15</w:t>
      </w:r>
    </w:p>
    <w:p w14:paraId="3E57A312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aste.Smell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     1.281540e-03 6.195701e-02 8.990721e-02</w:t>
      </w:r>
    </w:p>
    <w:p w14:paraId="4317BA50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CKD              2.592827e-01 5.650649e-01 3.933619e-01</w:t>
      </w:r>
    </w:p>
    <w:p w14:paraId="00536190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O2sat.Ventilator 1.639283e-05 4.811377e-03 1.263666e-04</w:t>
      </w:r>
    </w:p>
    <w:p w14:paraId="19D28444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EUT             1.776357e-15 5.300422e-01 5.300683e-08</w:t>
      </w:r>
    </w:p>
    <w:p w14:paraId="3C28EBF6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NA.              2.408474e-05 1.358469e-12 3.786660e-01</w:t>
      </w:r>
    </w:p>
    <w:p w14:paraId="08F11A9D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                1.335115e-02 1.614270e-01 1.607470e-11</w:t>
      </w:r>
    </w:p>
    <w:p w14:paraId="2496A15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FBS              2.226005e-09 6.926814e-01 3.325486e-02</w:t>
      </w:r>
    </w:p>
    <w:p w14:paraId="41B8A288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ESR              0.000000e+00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0.000000e+00</w:t>
      </w:r>
      <w:proofErr w:type="spellEnd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 3.102618e-03</w:t>
      </w:r>
    </w:p>
    <w:p w14:paraId="63401505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LACTATE          2.712855e-01 6.603038e-01 0.000000e+00</w:t>
      </w:r>
    </w:p>
    <w:p w14:paraId="2C7343F3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PROCALCITONIN    1.495447e-01 4.020417e-01 0.000000e+00</w:t>
      </w:r>
    </w:p>
    <w:p w14:paraId="5D0280AA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 xml:space="preserve">Ferritin                   NA 0.000000e+00 </w:t>
      </w:r>
      <w:proofErr w:type="spellStart"/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0.000000e+00</w:t>
      </w:r>
      <w:proofErr w:type="spellEnd"/>
    </w:p>
    <w:p w14:paraId="440EED39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TIBC             0.000000e+00           NA 6.661338e-16</w:t>
      </w:r>
    </w:p>
    <w:p w14:paraId="0BAF7A07" w14:textId="77777777" w:rsidR="003436F5" w:rsidRPr="003436F5" w:rsidRDefault="003436F5" w:rsidP="003436F5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</w:rPr>
      </w:pPr>
      <w:r w:rsidRPr="003436F5">
        <w:rPr>
          <w:rStyle w:val="gntyacmbo3b"/>
          <w:rFonts w:ascii="Lucida Console" w:hAnsi="Lucida Console"/>
          <w:color w:val="000000"/>
          <w:sz w:val="14"/>
          <w:szCs w:val="14"/>
          <w:bdr w:val="none" w:sz="0" w:space="0" w:color="auto" w:frame="1"/>
        </w:rPr>
        <w:t>DDIMER           0.000000e+00 6.661338e-16           NA</w:t>
      </w:r>
    </w:p>
    <w:p w14:paraId="3CEE86EB" w14:textId="25BAA716" w:rsidR="003436F5" w:rsidRDefault="003436F5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04A8B5F0" w14:textId="5A5DD917" w:rsidR="003436F5" w:rsidRDefault="003436F5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5D5E234B" w14:textId="7F7CC936" w:rsidR="00E804BD" w:rsidRDefault="00E804BD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71401C11" w14:textId="0DC4BF30" w:rsidR="00E804BD" w:rsidRPr="00201542" w:rsidRDefault="00475FB1" w:rsidP="00333E7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  <w:bookmarkStart w:id="0" w:name="_Hlk172541636"/>
      <w:r w:rsidRPr="00201542">
        <w:rPr>
          <w:rFonts w:ascii="Segoe UI" w:hAnsi="Segoe UI" w:cs="Segoe UI"/>
          <w:b/>
          <w:bCs/>
          <w:shd w:val="clear" w:color="auto" w:fill="FFFFFF"/>
        </w:rPr>
        <w:t>S3</w:t>
      </w:r>
      <w:r>
        <w:rPr>
          <w:rFonts w:ascii="Segoe UI" w:hAnsi="Segoe UI" w:cs="Segoe UI"/>
          <w:b/>
          <w:bCs/>
          <w:shd w:val="clear" w:color="auto" w:fill="FFFFFF"/>
        </w:rPr>
        <w:t xml:space="preserve"> </w:t>
      </w:r>
      <w:r w:rsidR="00E804BD" w:rsidRPr="00201542">
        <w:rPr>
          <w:rFonts w:ascii="Segoe UI" w:hAnsi="Segoe UI" w:cs="Segoe UI"/>
          <w:b/>
          <w:bCs/>
          <w:shd w:val="clear" w:color="auto" w:fill="FFFFFF"/>
        </w:rPr>
        <w:t>Table</w:t>
      </w:r>
      <w:r w:rsidR="00290265">
        <w:rPr>
          <w:rFonts w:ascii="Segoe UI" w:hAnsi="Segoe UI" w:cs="Segoe UI"/>
          <w:b/>
          <w:bCs/>
          <w:shd w:val="clear" w:color="auto" w:fill="FFFFFF"/>
        </w:rPr>
        <w:t>.</w:t>
      </w:r>
      <w:r w:rsidR="00E804BD" w:rsidRPr="00201542">
        <w:rPr>
          <w:rFonts w:ascii="Segoe UI" w:hAnsi="Segoe UI" w:cs="Segoe UI"/>
          <w:b/>
          <w:bCs/>
          <w:shd w:val="clear" w:color="auto" w:fill="FFFFFF"/>
        </w:rPr>
        <w:t xml:space="preserve"> </w:t>
      </w:r>
      <w:r w:rsidR="00333E76" w:rsidRPr="002F2F03">
        <w:rPr>
          <w:rFonts w:cstheme="minorHAnsi"/>
          <w:b/>
          <w:bCs/>
          <w:sz w:val="24"/>
          <w:szCs w:val="24"/>
        </w:rPr>
        <w:t xml:space="preserve">Estimated </w:t>
      </w:r>
      <w:r w:rsidR="00333E76">
        <w:rPr>
          <w:rFonts w:cstheme="minorHAnsi"/>
          <w:b/>
          <w:bCs/>
          <w:sz w:val="24"/>
          <w:szCs w:val="24"/>
        </w:rPr>
        <w:t>Average Accuracy a</w:t>
      </w:r>
      <w:r w:rsidR="00333E76" w:rsidRPr="002F2F03">
        <w:rPr>
          <w:rFonts w:cstheme="minorHAnsi"/>
          <w:b/>
          <w:bCs/>
          <w:sz w:val="24"/>
          <w:szCs w:val="24"/>
        </w:rPr>
        <w:t xml:space="preserve">nd Variance </w:t>
      </w:r>
      <w:r w:rsidR="00333E76">
        <w:rPr>
          <w:rFonts w:cstheme="minorHAnsi"/>
          <w:b/>
          <w:bCs/>
          <w:sz w:val="24"/>
          <w:szCs w:val="24"/>
        </w:rPr>
        <w:t>o</w:t>
      </w:r>
      <w:r w:rsidR="00333E76" w:rsidRPr="002F2F03">
        <w:rPr>
          <w:rFonts w:cstheme="minorHAnsi"/>
          <w:b/>
          <w:bCs/>
          <w:sz w:val="24"/>
          <w:szCs w:val="24"/>
        </w:rPr>
        <w:t xml:space="preserve">f </w:t>
      </w:r>
      <w:r w:rsidR="00333E76">
        <w:rPr>
          <w:rFonts w:cstheme="minorHAnsi"/>
          <w:b/>
          <w:bCs/>
          <w:sz w:val="24"/>
          <w:szCs w:val="24"/>
        </w:rPr>
        <w:t>t</w:t>
      </w:r>
      <w:r w:rsidR="00333E76" w:rsidRPr="002F2F03">
        <w:rPr>
          <w:rFonts w:cstheme="minorHAnsi"/>
          <w:b/>
          <w:bCs/>
          <w:sz w:val="24"/>
          <w:szCs w:val="24"/>
        </w:rPr>
        <w:t xml:space="preserve">he Sixteen Machine Learning </w:t>
      </w:r>
      <w:r w:rsidR="00333E76">
        <w:rPr>
          <w:rFonts w:cstheme="minorHAnsi"/>
          <w:b/>
          <w:bCs/>
          <w:sz w:val="24"/>
          <w:szCs w:val="24"/>
        </w:rPr>
        <w:t>Algorithms Across 100 Resamples</w:t>
      </w:r>
    </w:p>
    <w:bookmarkEnd w:id="0"/>
    <w:p w14:paraId="42BA1537" w14:textId="77777777" w:rsidR="00E804BD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7CCBC43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Accuracy </w:t>
      </w:r>
    </w:p>
    <w:p w14:paraId="045F5C04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Min.   1st Qu.    Median      Mean   3rd Qu.      Max. NA's</w:t>
      </w:r>
    </w:p>
    <w:p w14:paraId="5959BABA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LM         0.6736527 0.7072437 0.7215569 0.7221487 0.7395210 0.7634731    0</w:t>
      </w:r>
    </w:p>
    <w:p w14:paraId="625D5107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DA         0.6736527 0.7090513 0.7234695 0.7234333 0.7408526 0.7634731    0</w:t>
      </w:r>
    </w:p>
    <w:p w14:paraId="30FA631E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sso       0.6796407 0.7120431 0.7253731 0.7264838 0.7432836 0.7611940    0</w:t>
      </w:r>
    </w:p>
    <w:p w14:paraId="10B94D1E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idge       0.6776119 0.7095808 0.7223881 0.7227180 0.7365269 0.7604790    0</w:t>
      </w:r>
    </w:p>
    <w:p w14:paraId="2FD03BDC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lastic_net</w:t>
      </w:r>
      <w:proofErr w:type="spellEnd"/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6805970 0.7132183 0.7253731 0.7257972 0.7410448 0.7664671    0</w:t>
      </w:r>
    </w:p>
    <w:p w14:paraId="62953718" w14:textId="77777777" w:rsidR="00E804BD" w:rsidRPr="009245B0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KNN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8388060 0.8776119 0.8892216 0.8893286 0.9011976 0.9221557    0</w:t>
      </w:r>
    </w:p>
    <w:p w14:paraId="116F7B33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B          0.6846847 0.7223881 0.7313433 0.7351518 0.7514970 0.7791045    0</w:t>
      </w:r>
    </w:p>
    <w:p w14:paraId="7CD60115" w14:textId="77777777" w:rsidR="00E804BD" w:rsidRPr="009245B0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VM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8383234 0.8655711 0.8776119 0.8764105 0.8865672 0.9129129    0</w:t>
      </w:r>
    </w:p>
    <w:p w14:paraId="38F46D41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ART        0.5988024 0.6649254 0.6811393 0.6802070 0.6985075 0.7253731    0</w:t>
      </w:r>
    </w:p>
    <w:p w14:paraId="14101C60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N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7155689 0.7373134 0.7492537 0.7529141 0.7707257 0.8083832    0</w:t>
      </w:r>
    </w:p>
    <w:p w14:paraId="491D4679" w14:textId="77777777" w:rsidR="00E804BD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3256142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Kappa </w:t>
      </w:r>
    </w:p>
    <w:p w14:paraId="4C10D786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Min.   1st Qu.    Median      Mean   3rd Qu.      Max. NA's</w:t>
      </w:r>
    </w:p>
    <w:p w14:paraId="3D291283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GLM         0.3460392 0.4126772 0.4433229 0.4427093 0.4772888 0.5255852    0</w:t>
      </w:r>
    </w:p>
    <w:p w14:paraId="6BB80C78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DA         0.3454748 0.4157950 0.4456997 0.4450576 0.4803869 0.5256194    0</w:t>
      </w:r>
    </w:p>
    <w:p w14:paraId="0EC3527B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>lasso       0.3580384 0.4219649 0.4496134 0.4514308 0.4843940 0.5222476    0</w:t>
      </w:r>
    </w:p>
    <w:p w14:paraId="763FE7F6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ridge       0.3519845 0.4167147 0.4433026 0.4435285 0.4706052 0.5201322    0</w:t>
      </w:r>
    </w:p>
    <w:p w14:paraId="0CB2B9D0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proofErr w:type="spellStart"/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lastic_net</w:t>
      </w:r>
      <w:proofErr w:type="spellEnd"/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0.3578582 0.4243359 0.4493970 0.4499947 0.4795152 0.5316747    0</w:t>
      </w:r>
    </w:p>
    <w:p w14:paraId="3F8F1457" w14:textId="77777777" w:rsidR="00E804BD" w:rsidRPr="009245B0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KNN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6782742 0.7553677 0.7786958 0.7787599 0.8024164 0.8441717    0</w:t>
      </w:r>
    </w:p>
    <w:p w14:paraId="6F0C14C9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B          0.3647694 0.4411057 0.4594546 0.4668493 0.4997112 0.5554639    0</w:t>
      </w:r>
    </w:p>
    <w:p w14:paraId="3D86524A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SVM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6774793 0.7310449 0.7552358 0.7528599 0.7733565 0.8255316    0</w:t>
      </w:r>
    </w:p>
    <w:p w14:paraId="650FB0AE" w14:textId="77777777" w:rsidR="00E804BD" w:rsidRPr="00A90553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A90553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ART        0.2030911 0.3316516 0.3616270 0.3606800 0.3967955 0.4477692    0</w:t>
      </w:r>
    </w:p>
    <w:p w14:paraId="25F9EE36" w14:textId="77777777" w:rsidR="00E804BD" w:rsidRPr="009245B0" w:rsidRDefault="00E804BD" w:rsidP="00E804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NN  </w:t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</w:t>
      </w:r>
      <w:r w:rsidRPr="009245B0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0.4295423 0.4742659 0.4968801 0.5054105 0.5402978 0.6162711    0</w:t>
      </w:r>
    </w:p>
    <w:p w14:paraId="00344FC8" w14:textId="77777777" w:rsidR="00E804BD" w:rsidRPr="00BE769D" w:rsidRDefault="00E804BD" w:rsidP="00E804BD">
      <w:pPr>
        <w:autoSpaceDE w:val="0"/>
        <w:autoSpaceDN w:val="0"/>
        <w:adjustRightInd w:val="0"/>
        <w:spacing w:after="0" w:line="240" w:lineRule="auto"/>
        <w:jc w:val="center"/>
        <w:rPr>
          <w:rFonts w:ascii="CMR12" w:hAnsi="CMR12" w:cs="CMR12"/>
          <w:b/>
          <w:bCs/>
          <w:sz w:val="24"/>
          <w:szCs w:val="24"/>
        </w:rPr>
      </w:pPr>
      <w:r w:rsidRPr="00BE769D">
        <w:rPr>
          <w:rFonts w:ascii="CMR12" w:hAnsi="CMR12" w:cs="CMR12"/>
          <w:b/>
          <w:bCs/>
          <w:sz w:val="24"/>
          <w:szCs w:val="24"/>
        </w:rPr>
        <w:t xml:space="preserve">Listing 1: Output of model resample statistics for </w:t>
      </w:r>
      <w:r w:rsidRPr="00592F03">
        <w:rPr>
          <w:rFonts w:ascii="CMR12" w:hAnsi="CMR12" w:cs="CMR12"/>
          <w:b/>
          <w:bCs/>
          <w:sz w:val="24"/>
          <w:szCs w:val="24"/>
        </w:rPr>
        <w:t xml:space="preserve">base model types  (GLM, LDA, lasso, ridge, 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elastic_net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>, KNN, NB, SVM, CART, NN)</w:t>
      </w:r>
    </w:p>
    <w:p w14:paraId="71E56E0A" w14:textId="77777777" w:rsidR="00E804BD" w:rsidRPr="00592F03" w:rsidRDefault="00E804BD" w:rsidP="00E804BD">
      <w:pPr>
        <w:autoSpaceDE w:val="0"/>
        <w:autoSpaceDN w:val="0"/>
        <w:adjustRightInd w:val="0"/>
        <w:spacing w:after="0" w:line="240" w:lineRule="auto"/>
        <w:rPr>
          <w:rFonts w:ascii="CMR12" w:hAnsi="CMR12" w:cs="CMR12"/>
          <w:b/>
          <w:bCs/>
          <w:sz w:val="24"/>
          <w:szCs w:val="24"/>
        </w:rPr>
      </w:pPr>
    </w:p>
    <w:p w14:paraId="09BB734B" w14:textId="77777777" w:rsidR="00E804BD" w:rsidRDefault="00E804BD" w:rsidP="00E804BD">
      <w:pPr>
        <w:autoSpaceDE w:val="0"/>
        <w:autoSpaceDN w:val="0"/>
        <w:adjustRightInd w:val="0"/>
        <w:spacing w:after="0" w:line="240" w:lineRule="auto"/>
        <w:rPr>
          <w:rFonts w:ascii="CMR12" w:hAnsi="CMR12" w:cs="CMR12"/>
          <w:sz w:val="24"/>
          <w:szCs w:val="24"/>
        </w:rPr>
      </w:pPr>
    </w:p>
    <w:p w14:paraId="557DC6A7" w14:textId="79248525" w:rsidR="00E804BD" w:rsidRDefault="00E804BD" w:rsidP="0029026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553AE6C8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Accuracy </w:t>
      </w:r>
    </w:p>
    <w:p w14:paraId="4FB478FF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Min.   1st Qu.    Median      Mean   3rd Qu.      Max. NA's</w:t>
      </w:r>
    </w:p>
    <w:p w14:paraId="5992AF85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daBoost 0.8865672 0.9194030 0.9283582 0.9280748 0.9371727 0.9640719    0</w:t>
      </w:r>
    </w:p>
    <w:p w14:paraId="6B6455D5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5.0     0.8862275 0.9124922 0.9223881 0.9217922 0.9341317 0.9610778    0</w:t>
      </w:r>
    </w:p>
    <w:p w14:paraId="033DC864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b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0.7904192 0.8353293 0.8477612 0.8487850 0.8649660 0.9044776    0</w:t>
      </w:r>
    </w:p>
    <w:p w14:paraId="743D491D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xgb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0.8802395 0.9044061 0.9134328 0.9135731 0.9222138 0.9461078    0</w:t>
      </w:r>
    </w:p>
    <w:p w14:paraId="6E2AE4DB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f       0.8865672 0.9134328 0.9251497 0.9230751 0.9320404 0.9550898    0</w:t>
      </w:r>
    </w:p>
    <w:p w14:paraId="7E9A981F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reebag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0.8682635 0.8985075 0.9088212 0.9093248 0.9192220 0.9489489    0</w:t>
      </w:r>
    </w:p>
    <w:p w14:paraId="0BCAD321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F1241D2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Kappa </w:t>
      </w:r>
    </w:p>
    <w:p w14:paraId="7A741543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Min.   1st Qu.    Median      Mean   3rd Qu.      Max. NA's</w:t>
      </w:r>
    </w:p>
    <w:p w14:paraId="5260B4D5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daBoost 0.7728003 0.8386636 0.8565899 0.8560320 0.8742444 0.9280198    0</w:t>
      </w:r>
    </w:p>
    <w:p w14:paraId="63063534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5.0     0.7727484 0.8249712 0.8448825 0.8435788 0.8682776 0.9221054    0</w:t>
      </w:r>
    </w:p>
    <w:p w14:paraId="00340654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gbm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0.5806579 0.6707589 0.6954328 0.6974266 0.7294522 0.8088241    0</w:t>
      </w:r>
    </w:p>
    <w:p w14:paraId="66E37059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xgb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0.7608906 0.8087176 0.8269166 0.8272662 0.8445470 0.8922156    0</w:t>
      </w:r>
    </w:p>
    <w:p w14:paraId="3E59EA23" w14:textId="77777777" w:rsidR="00E804BD" w:rsidRDefault="00E804BD" w:rsidP="00E804BD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rf       0.7732455 0.8268996 0.8500090 0.8461348 0.8640969 0.9102762    0</w:t>
      </w:r>
    </w:p>
    <w:p w14:paraId="1A7826D8" w14:textId="77777777" w:rsidR="00E804BD" w:rsidRDefault="00E804BD" w:rsidP="00E804B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treebag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0.7370926 0.7971144 0.8176621 0.8188025 0.8385908 0.8980496    0</w:t>
      </w:r>
    </w:p>
    <w:p w14:paraId="0E76F60D" w14:textId="77777777" w:rsidR="00E804BD" w:rsidRPr="00BE769D" w:rsidRDefault="00E804BD" w:rsidP="00E804BD">
      <w:pPr>
        <w:autoSpaceDE w:val="0"/>
        <w:autoSpaceDN w:val="0"/>
        <w:adjustRightInd w:val="0"/>
        <w:spacing w:after="0" w:line="240" w:lineRule="auto"/>
        <w:jc w:val="center"/>
        <w:rPr>
          <w:rFonts w:ascii="CMR12" w:hAnsi="CMR12" w:cs="CMR12"/>
          <w:b/>
          <w:bCs/>
          <w:sz w:val="24"/>
          <w:szCs w:val="24"/>
        </w:rPr>
      </w:pPr>
      <w:r w:rsidRPr="00BE769D">
        <w:rPr>
          <w:rFonts w:ascii="CMR12" w:hAnsi="CMR12" w:cs="CMR12"/>
          <w:b/>
          <w:bCs/>
          <w:sz w:val="24"/>
          <w:szCs w:val="24"/>
        </w:rPr>
        <w:t xml:space="preserve">Listing 2: Output of model resample statistics for </w:t>
      </w:r>
      <w:r w:rsidRPr="00592F03">
        <w:rPr>
          <w:rFonts w:ascii="CMR12" w:hAnsi="CMR12" w:cs="CMR12"/>
          <w:b/>
          <w:bCs/>
          <w:sz w:val="24"/>
          <w:szCs w:val="24"/>
        </w:rPr>
        <w:t>ensemble model types  (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AdaBoost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 xml:space="preserve">, C5.0, 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gbm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 xml:space="preserve">, 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xgb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 xml:space="preserve">, 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rf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 xml:space="preserve">, </w:t>
      </w:r>
      <w:proofErr w:type="spellStart"/>
      <w:r w:rsidRPr="00592F03">
        <w:rPr>
          <w:rFonts w:ascii="CMR12" w:hAnsi="CMR12" w:cs="CMR12"/>
          <w:b/>
          <w:bCs/>
          <w:sz w:val="24"/>
          <w:szCs w:val="24"/>
        </w:rPr>
        <w:t>treebag</w:t>
      </w:r>
      <w:proofErr w:type="spellEnd"/>
      <w:r w:rsidRPr="00592F03">
        <w:rPr>
          <w:rFonts w:ascii="CMR12" w:hAnsi="CMR12" w:cs="CMR12"/>
          <w:b/>
          <w:bCs/>
          <w:sz w:val="24"/>
          <w:szCs w:val="24"/>
        </w:rPr>
        <w:t>)</w:t>
      </w:r>
    </w:p>
    <w:p w14:paraId="19CA297F" w14:textId="77777777" w:rsidR="00E804BD" w:rsidRDefault="00E804BD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6262F4CB" w14:textId="09560370" w:rsidR="00E804BD" w:rsidRDefault="00E804BD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16A78DCD" w14:textId="34F7BB6E" w:rsidR="00CF12F9" w:rsidRDefault="00CF12F9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4513"/>
        <w:gridCol w:w="4837"/>
      </w:tblGrid>
      <w:tr w:rsidR="00CF12F9" w14:paraId="79065758" w14:textId="77777777" w:rsidTr="00E01D3A">
        <w:tc>
          <w:tcPr>
            <w:tcW w:w="2413" w:type="pct"/>
          </w:tcPr>
          <w:p w14:paraId="4BDD8DDE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rFonts w:ascii="CMR12" w:hAnsi="CMR12" w:cs="CMR12"/>
                <w:noProof/>
                <w:sz w:val="24"/>
                <w:szCs w:val="24"/>
              </w:rPr>
              <w:drawing>
                <wp:inline distT="0" distB="0" distL="0" distR="0" wp14:anchorId="72E8F5F5" wp14:editId="6E30A8B2">
                  <wp:extent cx="2656579" cy="2392071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" t="6054" r="5498" b="4489"/>
                          <a:stretch/>
                        </pic:blipFill>
                        <pic:spPr bwMode="auto">
                          <a:xfrm>
                            <a:off x="0" y="0"/>
                            <a:ext cx="2674237" cy="2407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D98492E" w14:textId="77777777" w:rsidR="00CF12F9" w:rsidRDefault="00CF12F9" w:rsidP="00E01D3A">
            <w:pPr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proofErr w:type="spellStart"/>
            <w:r>
              <w:t>Knn</w:t>
            </w:r>
            <w:proofErr w:type="spellEnd"/>
          </w:p>
        </w:tc>
        <w:tc>
          <w:tcPr>
            <w:tcW w:w="2587" w:type="pct"/>
          </w:tcPr>
          <w:p w14:paraId="263C20C9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5BC495B2" wp14:editId="1FAFB032">
                  <wp:extent cx="2926080" cy="268763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3901" cy="27499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BC285E6" w14:textId="77777777" w:rsidR="00CF12F9" w:rsidRDefault="00CF12F9" w:rsidP="00E01D3A">
            <w:pPr>
              <w:pStyle w:val="Caption"/>
              <w:jc w:val="center"/>
            </w:pPr>
            <w:r>
              <w:t>SVM</w:t>
            </w:r>
          </w:p>
          <w:p w14:paraId="2097C251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</w:p>
        </w:tc>
      </w:tr>
      <w:tr w:rsidR="00CF12F9" w14:paraId="5C00AF31" w14:textId="77777777" w:rsidTr="00E01D3A">
        <w:tc>
          <w:tcPr>
            <w:tcW w:w="2413" w:type="pct"/>
          </w:tcPr>
          <w:p w14:paraId="0351B479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r>
              <w:rPr>
                <w:rFonts w:ascii="Lucida Console" w:eastAsia="Times New Roman" w:hAnsi="Lucida Console" w:cs="Courier New"/>
                <w:noProof/>
                <w:color w:val="000000"/>
                <w:sz w:val="20"/>
                <w:szCs w:val="20"/>
              </w:rPr>
              <w:lastRenderedPageBreak/>
              <w:drawing>
                <wp:inline distT="0" distB="0" distL="0" distR="0" wp14:anchorId="32074289" wp14:editId="5B904979">
                  <wp:extent cx="2504008" cy="3391817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2" r="-1"/>
                          <a:stretch/>
                        </pic:blipFill>
                        <pic:spPr bwMode="auto">
                          <a:xfrm>
                            <a:off x="0" y="0"/>
                            <a:ext cx="2520115" cy="3413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0852FD7" w14:textId="77777777" w:rsidR="00CF12F9" w:rsidRDefault="00CF12F9" w:rsidP="00E01D3A">
            <w:pPr>
              <w:bidi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</w:p>
          <w:p w14:paraId="4089398D" w14:textId="77777777" w:rsidR="00CF12F9" w:rsidRPr="00E22923" w:rsidRDefault="00CF12F9" w:rsidP="00E01D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</w:pPr>
            <w:r w:rsidRPr="00E22923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C5.0</w:t>
            </w:r>
          </w:p>
          <w:p w14:paraId="6B71BD19" w14:textId="77777777" w:rsidR="00CF12F9" w:rsidRPr="00A02B9D" w:rsidRDefault="00CF12F9" w:rsidP="00E01D3A">
            <w:pPr>
              <w:tabs>
                <w:tab w:val="left" w:pos="3388"/>
              </w:tabs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</w:p>
        </w:tc>
        <w:tc>
          <w:tcPr>
            <w:tcW w:w="2587" w:type="pct"/>
          </w:tcPr>
          <w:p w14:paraId="057050FC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noProof/>
              </w:rPr>
              <w:drawing>
                <wp:inline distT="0" distB="0" distL="0" distR="0" wp14:anchorId="495FA0A4" wp14:editId="74A28CD1">
                  <wp:extent cx="3079699" cy="4003347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732" r="2275" b="2182"/>
                          <a:stretch/>
                        </pic:blipFill>
                        <pic:spPr bwMode="auto">
                          <a:xfrm>
                            <a:off x="0" y="0"/>
                            <a:ext cx="3126838" cy="4064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0DF9269" w14:textId="77777777" w:rsidR="00CF12F9" w:rsidRDefault="00CF12F9" w:rsidP="00E01D3A">
            <w:pPr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r>
              <w:rPr>
                <w:noProof/>
              </w:rPr>
              <w:t>nnet</w:t>
            </w:r>
          </w:p>
        </w:tc>
      </w:tr>
      <w:tr w:rsidR="00CF12F9" w14:paraId="21CC2F50" w14:textId="77777777" w:rsidTr="00E01D3A">
        <w:tc>
          <w:tcPr>
            <w:tcW w:w="2413" w:type="pct"/>
          </w:tcPr>
          <w:p w14:paraId="214DDDF8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rFonts w:ascii="Lucida Console" w:eastAsia="Times New Roman" w:hAnsi="Lucida Console" w:cs="Courier New"/>
                <w:noProof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drawing>
                <wp:inline distT="0" distB="0" distL="0" distR="0" wp14:anchorId="1B011495" wp14:editId="137F45EA">
                  <wp:extent cx="2864150" cy="2414016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5099" cy="24822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3492D8A" w14:textId="77777777" w:rsidR="00CF12F9" w:rsidRDefault="00CF12F9" w:rsidP="00E01D3A">
            <w:pPr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r w:rsidRPr="007D470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AdaBoost</w:t>
            </w:r>
          </w:p>
        </w:tc>
        <w:tc>
          <w:tcPr>
            <w:tcW w:w="2587" w:type="pct"/>
          </w:tcPr>
          <w:p w14:paraId="6964D4AE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rFonts w:ascii="Lucida Console" w:eastAsia="Times New Roman" w:hAnsi="Lucida Console" w:cs="Courier New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14A9D4D0" wp14:editId="5255E8E2">
                  <wp:extent cx="2925978" cy="3949564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69" t="2475" r="4642" b="2075"/>
                          <a:stretch/>
                        </pic:blipFill>
                        <pic:spPr bwMode="auto">
                          <a:xfrm>
                            <a:off x="0" y="0"/>
                            <a:ext cx="2952654" cy="3985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C401756" w14:textId="77777777" w:rsidR="00CF12F9" w:rsidRDefault="00CF12F9" w:rsidP="00E01D3A">
            <w:pPr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proofErr w:type="spellStart"/>
            <w:r w:rsidRPr="00657CA6">
              <w:rPr>
                <w:rFonts w:ascii="Lucida Console" w:eastAsia="Times New Roman" w:hAnsi="Lucida Console" w:cs="Courier New"/>
                <w:color w:val="0000FF"/>
                <w:sz w:val="20"/>
                <w:szCs w:val="20"/>
              </w:rPr>
              <w:t>gbm</w:t>
            </w:r>
            <w:proofErr w:type="spellEnd"/>
          </w:p>
        </w:tc>
      </w:tr>
      <w:tr w:rsidR="00CF12F9" w14:paraId="45B23ADE" w14:textId="77777777" w:rsidTr="00E01D3A">
        <w:tc>
          <w:tcPr>
            <w:tcW w:w="5000" w:type="pct"/>
            <w:gridSpan w:val="2"/>
          </w:tcPr>
          <w:p w14:paraId="313FC736" w14:textId="77777777" w:rsidR="00CF12F9" w:rsidRDefault="00CF12F9" w:rsidP="00E01D3A">
            <w:pPr>
              <w:bidi/>
              <w:jc w:val="right"/>
              <w:rPr>
                <w:rFonts w:ascii="TimesNewRoman" w:hAnsi="TimesNewRoman"/>
                <w:sz w:val="19"/>
                <w:szCs w:val="19"/>
                <w:lang w:bidi="fa-IR"/>
              </w:rPr>
            </w:pPr>
            <w:r>
              <w:rPr>
                <w:rFonts w:ascii="CMR12" w:hAnsi="CMR12"/>
                <w:noProof/>
                <w:sz w:val="24"/>
                <w:szCs w:val="24"/>
              </w:rPr>
              <w:drawing>
                <wp:inline distT="0" distB="0" distL="0" distR="0" wp14:anchorId="44D3FE38" wp14:editId="13CC7533">
                  <wp:extent cx="5882149" cy="3035808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3720" cy="30521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6CA3077" w14:textId="77777777" w:rsidR="00CF12F9" w:rsidRDefault="00CF12F9" w:rsidP="00E01D3A">
            <w:pPr>
              <w:bidi/>
              <w:jc w:val="center"/>
              <w:rPr>
                <w:rFonts w:ascii="TimesNewRoman" w:hAnsi="TimesNewRoman"/>
                <w:sz w:val="19"/>
                <w:szCs w:val="19"/>
                <w:rtl/>
                <w:lang w:bidi="fa-IR"/>
              </w:rPr>
            </w:pPr>
            <w:r w:rsidRPr="0078417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xtreme Gradient Boosting</w:t>
            </w:r>
          </w:p>
        </w:tc>
      </w:tr>
    </w:tbl>
    <w:p w14:paraId="61893761" w14:textId="77777777" w:rsidR="00CF12F9" w:rsidRDefault="00CF12F9" w:rsidP="00CF12F9">
      <w:pPr>
        <w:bidi/>
        <w:spacing w:after="0"/>
        <w:jc w:val="right"/>
        <w:rPr>
          <w:rFonts w:ascii="TimesNewRoman" w:hAnsi="TimesNewRoman"/>
          <w:sz w:val="19"/>
          <w:szCs w:val="19"/>
          <w:lang w:bidi="fa-IR"/>
        </w:rPr>
      </w:pPr>
    </w:p>
    <w:p w14:paraId="681E712F" w14:textId="7DAA9633" w:rsidR="00CF12F9" w:rsidRPr="00EF4B14" w:rsidRDefault="00475FB1" w:rsidP="00157D6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  <w:bookmarkStart w:id="1" w:name="_Hlk172541741"/>
      <w:bookmarkStart w:id="2" w:name="_Hlk172541673"/>
      <w:r w:rsidRPr="00EF4B14">
        <w:rPr>
          <w:rFonts w:ascii="Segoe UI" w:hAnsi="Segoe UI" w:cs="Segoe UI"/>
          <w:b/>
          <w:bCs/>
          <w:shd w:val="clear" w:color="auto" w:fill="FFFFFF"/>
        </w:rPr>
        <w:t>S1</w:t>
      </w:r>
      <w:r>
        <w:rPr>
          <w:rFonts w:ascii="Segoe UI" w:hAnsi="Segoe UI" w:cs="Segoe UI"/>
          <w:b/>
          <w:bCs/>
          <w:shd w:val="clear" w:color="auto" w:fill="FFFFFF"/>
        </w:rPr>
        <w:t xml:space="preserve"> Fig.</w:t>
      </w:r>
      <w:r w:rsidR="00EF4B14" w:rsidRPr="00EF4B14">
        <w:rPr>
          <w:rFonts w:ascii="Segoe UI" w:hAnsi="Segoe UI" w:cs="Segoe UI"/>
          <w:b/>
          <w:bCs/>
          <w:shd w:val="clear" w:color="auto" w:fill="FFFFFF"/>
        </w:rPr>
        <w:t xml:space="preserve"> </w:t>
      </w:r>
      <w:bookmarkEnd w:id="1"/>
      <w:r w:rsidR="00157D64" w:rsidRPr="00157D64">
        <w:rPr>
          <w:rFonts w:ascii="Segoe UI" w:hAnsi="Segoe UI" w:cs="Segoe UI"/>
          <w:b/>
          <w:bCs/>
          <w:shd w:val="clear" w:color="auto" w:fill="FFFFFF"/>
        </w:rPr>
        <w:t>Tuned Parameter Settings for the Selected Models</w:t>
      </w:r>
    </w:p>
    <w:bookmarkEnd w:id="2"/>
    <w:p w14:paraId="1EDE2927" w14:textId="77777777" w:rsidR="00CF12F9" w:rsidRPr="00482132" w:rsidRDefault="00CF12F9" w:rsidP="00EA459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3F038718" w14:textId="77777777" w:rsidR="00A246EC" w:rsidRDefault="00A246EC" w:rsidP="00EA4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36"/>
          <w:szCs w:val="36"/>
        </w:rPr>
      </w:pPr>
    </w:p>
    <w:p w14:paraId="04BF4D52" w14:textId="77777777" w:rsidR="00157D64" w:rsidRDefault="00475FB1" w:rsidP="00157D6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  <w:bookmarkStart w:id="3" w:name="_Hlk173163795"/>
      <w:r w:rsidRPr="00201542">
        <w:rPr>
          <w:rFonts w:ascii="Segoe UI" w:hAnsi="Segoe UI" w:cs="Segoe UI"/>
          <w:b/>
          <w:bCs/>
          <w:shd w:val="clear" w:color="auto" w:fill="FFFFFF"/>
        </w:rPr>
        <w:lastRenderedPageBreak/>
        <w:t>S</w:t>
      </w:r>
      <w:r>
        <w:rPr>
          <w:rFonts w:ascii="Segoe UI" w:hAnsi="Segoe UI" w:cs="Segoe UI"/>
          <w:b/>
          <w:bCs/>
          <w:shd w:val="clear" w:color="auto" w:fill="FFFFFF"/>
        </w:rPr>
        <w:t xml:space="preserve">4 </w:t>
      </w:r>
      <w:r w:rsidR="00A246EC" w:rsidRPr="00201542">
        <w:rPr>
          <w:rFonts w:ascii="Segoe UI" w:hAnsi="Segoe UI" w:cs="Segoe UI"/>
          <w:b/>
          <w:bCs/>
          <w:shd w:val="clear" w:color="auto" w:fill="FFFFFF"/>
        </w:rPr>
        <w:t>Table</w:t>
      </w:r>
      <w:r w:rsidR="00290265">
        <w:rPr>
          <w:rFonts w:ascii="Segoe UI" w:hAnsi="Segoe UI" w:cs="Segoe UI"/>
          <w:b/>
          <w:bCs/>
          <w:shd w:val="clear" w:color="auto" w:fill="FFFFFF"/>
        </w:rPr>
        <w:t>.</w:t>
      </w:r>
      <w:r w:rsidR="00A246EC" w:rsidRPr="00201542">
        <w:rPr>
          <w:rFonts w:ascii="Segoe UI" w:hAnsi="Segoe UI" w:cs="Segoe UI"/>
          <w:b/>
          <w:bCs/>
          <w:shd w:val="clear" w:color="auto" w:fill="FFFFFF"/>
        </w:rPr>
        <w:t xml:space="preserve"> </w:t>
      </w:r>
      <w:bookmarkEnd w:id="3"/>
      <w:r w:rsidR="00157D64" w:rsidRPr="00157D64">
        <w:rPr>
          <w:rFonts w:ascii="Segoe UI" w:hAnsi="Segoe UI" w:cs="Segoe UI"/>
          <w:b/>
          <w:bCs/>
          <w:shd w:val="clear" w:color="auto" w:fill="FFFFFF"/>
        </w:rPr>
        <w:t>Pairwise Comparison Results Assessing Agreement and Disagreement Between Two Classifiers</w:t>
      </w:r>
    </w:p>
    <w:p w14:paraId="3F469162" w14:textId="3EE57B7D" w:rsidR="002641A6" w:rsidRPr="00973D4B" w:rsidRDefault="00A246EC" w:rsidP="00157D6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- </w:t>
      </w:r>
      <w:r w:rsidR="00EA459F" w:rsidRPr="00A246EC">
        <w:rPr>
          <w:rFonts w:cstheme="minorHAnsi"/>
          <w:b/>
          <w:bCs/>
        </w:rPr>
        <w:t>Disagreement measure</w:t>
      </w:r>
    </w:p>
    <w:p w14:paraId="7C2C7884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</w:p>
    <w:p w14:paraId="51185D28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00000000      </w:t>
      </w:r>
      <w:bookmarkStart w:id="4" w:name="_Hlk169424828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01116539</w:t>
      </w:r>
      <w:bookmarkEnd w:id="4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0.032100488        0.03000698             0.034193999      0.1584089</w:t>
      </w:r>
    </w:p>
    <w:p w14:paraId="2EBAB574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01116539      0.00000000        0.029309142        0.03140265             0.031402652      0.1612003</w:t>
      </w:r>
    </w:p>
    <w:p w14:paraId="4BCFE886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0.03210049      0.02930914        0.000000000        0.05233775             0.003489184      0.1681786</w:t>
      </w:r>
    </w:p>
    <w:p w14:paraId="02183E2A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03000698      0.03140265        0.052337753        0.00000000             0.053035590      0.1451500</w:t>
      </w:r>
    </w:p>
    <w:p w14:paraId="771590CB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0.03419400      0.03140265        0.003489184        0.05303559             0.000000000      0.1660851</w:t>
      </w:r>
    </w:p>
    <w:p w14:paraId="1160BD2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15840893      0.16120028        0.168178646        0.14515003             0.166085136      0.0000000</w:t>
      </w:r>
    </w:p>
    <w:p w14:paraId="47453FE2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19818562      0.19120726        0.175854850        0.21423587             0.179344033      0.2686671</w:t>
      </w:r>
    </w:p>
    <w:p w14:paraId="46B09C3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28332170      0.28332170        0.281926029        0.27983252             0.284019539      0.2644801</w:t>
      </w:r>
    </w:p>
    <w:p w14:paraId="0065BF0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24633636      0.24354501        0.244940684        0.24145150             0.245638521      0.2330775</w:t>
      </w:r>
    </w:p>
    <w:p w14:paraId="5A5E293D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17096999      0.16817865        0.177948360        0.16887648             0.181437544      0.2121424</w:t>
      </w:r>
    </w:p>
    <w:p w14:paraId="6960DDC1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0.40683880      0.40823447        0.406838800        0.40334962             0.408932310      0.3949756</w:t>
      </w:r>
    </w:p>
    <w:p w14:paraId="4428201C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C5.0             0.41172366      0.41451500        0.411723657        0.41381717             0.413817167      0.4166085</w:t>
      </w:r>
    </w:p>
    <w:p w14:paraId="5264BAB2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44801117      0.44940684        0.446615492        0.44033496             0.447313329      0.4459177</w:t>
      </w:r>
    </w:p>
    <w:p w14:paraId="7D5B2769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42986741      0.43126308        0.431263084        0.42219121             0.431960921      0.4110258</w:t>
      </w:r>
    </w:p>
    <w:p w14:paraId="2D03E4CD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40544313      0.40963015        0.405443126        0.40893231             0.407536636      0.4187020</w:t>
      </w:r>
    </w:p>
    <w:p w14:paraId="096D577B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0.43545010      0.43684578        0.435450105        0.42637823             0.436147941      0.4305652</w:t>
      </w:r>
    </w:p>
    <w:p w14:paraId="42C1B65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predictions.C5.0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</w:p>
    <w:p w14:paraId="1C7D0B56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1981856       0.2833217       0.2463364        0.1709700            0.4068388       0.41172366       0.4480112</w:t>
      </w:r>
    </w:p>
    <w:p w14:paraId="0428B305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1912073       0.2833217       0.2435450        0.1681786            0.4082345       0.41451500       </w:t>
      </w:r>
      <w:bookmarkStart w:id="5" w:name="_Hlk169424728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4494068</w:t>
      </w:r>
      <w:bookmarkEnd w:id="5"/>
    </w:p>
    <w:p w14:paraId="286872F3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1758548       0.2819260       0.2449407        0.1779484            0.4068388       0.41172366       0.4466155</w:t>
      </w:r>
    </w:p>
    <w:p w14:paraId="4A0EAD9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2142359       0.2798325       0.2414515        0.1688765            0.4033496       0.41381717       0.4403350</w:t>
      </w:r>
    </w:p>
    <w:p w14:paraId="3026677A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0.1793440       0.2840195       0.2456385        0.1814375            0.4089323       0.41381717       0.4473133</w:t>
      </w:r>
    </w:p>
    <w:p w14:paraId="4C5C8332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0.2686671       0.2644801       0.2330775        0.2121424            0.3949756       0.41660851       0.4459177</w:t>
      </w:r>
    </w:p>
    <w:p w14:paraId="1421E0C5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0000000       0.3321703       0.3119330        0.2393580            0.4180042       0.43126308       0.4535939</w:t>
      </w:r>
    </w:p>
    <w:p w14:paraId="72B8A39B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3321703       0.0000000       0.1639916        0.2742498            0.4110258       0.41451500       0.4326588</w:t>
      </w:r>
    </w:p>
    <w:p w14:paraId="30695A6F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3119330       0.1639916       0.0000000        0.2316818            0.3977669       0.39706909       0.4403350</w:t>
      </w:r>
    </w:p>
    <w:p w14:paraId="54BF282B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0.2393580       0.2742498       0.2316818        0.0000000            0.4075366       0.41102582       0.4515003</w:t>
      </w:r>
    </w:p>
    <w:p w14:paraId="4474DD4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4180042       0.4110258       0.3977669        0.4075366            0.0000000       0.14584787       0.3886950</w:t>
      </w:r>
    </w:p>
    <w:p w14:paraId="5259B699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C5.0                0.4312631       0.4145150       0.3970691        0.4110258            0.1458479       0.00000000       0.4047453</w:t>
      </w:r>
    </w:p>
    <w:p w14:paraId="56BEE233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4535939       0.4326588       0.4403350        0.4515003            0.3886950       0.40474529       0.0000000</w:t>
      </w:r>
    </w:p>
    <w:p w14:paraId="73F89777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0.4410328       0.4173064       0.4152128        0.4235869            0.3845080       0.40614096       0.1200279</w:t>
      </w:r>
    </w:p>
    <w:p w14:paraId="22D7A160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0.4207955       0.4096301       0.4033496        0.4103280            0.1242149       0.05792045       0.3956734</w:t>
      </w:r>
    </w:p>
    <w:p w14:paraId="45569E24" w14:textId="77777777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4466155       0.4145150       0.4138172        0.4333566            0.3886950       0.39357990       0.1939986</w:t>
      </w:r>
    </w:p>
    <w:p w14:paraId="26FDA2BF" w14:textId="069FA281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</w:p>
    <w:p w14:paraId="6B5940CB" w14:textId="3529D959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4298674     0.40544313           0.4354501               </w:t>
      </w:r>
    </w:p>
    <w:p w14:paraId="5A17898E" w14:textId="218404CC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4312631     0.40963015           0.4368458               </w:t>
      </w:r>
    </w:p>
    <w:p w14:paraId="5404F64F" w14:textId="60B8DB4D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4312631     0.40544313           0.4354501              </w:t>
      </w:r>
    </w:p>
    <w:p w14:paraId="5D6A19DA" w14:textId="2EC206F8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4221912     0.40893231           0.4263782               </w:t>
      </w:r>
    </w:p>
    <w:p w14:paraId="4A6EA247" w14:textId="64922472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0.4319609     0.40753664           0.4361479               </w:t>
      </w:r>
    </w:p>
    <w:p w14:paraId="11544EB8" w14:textId="558D06C6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0.4110258     0.41870202           0.4305652               </w:t>
      </w:r>
    </w:p>
    <w:p w14:paraId="6A5CA2E9" w14:textId="1E49C036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4410328     0.42079553           0.4466155               </w:t>
      </w:r>
    </w:p>
    <w:p w14:paraId="7EE2BC14" w14:textId="0E5F88C6" w:rsidR="00EA459F" w:rsidRPr="00973D4B" w:rsidRDefault="00EA459F" w:rsidP="007103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4173064     0.40963015           0.4145150               </w:t>
      </w:r>
    </w:p>
    <w:p w14:paraId="5B5639A2" w14:textId="0D0C168D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4152128     0.40334962           0.4138172               </w:t>
      </w:r>
    </w:p>
    <w:p w14:paraId="15EDEB1F" w14:textId="220B5DCF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4235869     0.41032798           0.4333566               </w:t>
      </w:r>
    </w:p>
    <w:p w14:paraId="6361D3FC" w14:textId="5606F2BD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0.3845080     0.12421493           0.3886950               </w:t>
      </w:r>
    </w:p>
    <w:p w14:paraId="3B0E4E94" w14:textId="5EFD79FA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predictions.C5.0              0.4061410     0.05792045           0.3935799               </w:t>
      </w:r>
    </w:p>
    <w:p w14:paraId="2EE94A0D" w14:textId="78DB0789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1200279     0.39567341           0.1939986               </w:t>
      </w:r>
    </w:p>
    <w:p w14:paraId="46CA96BC" w14:textId="4C841445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0000000     0.39986043           0.1912073               </w:t>
      </w:r>
    </w:p>
    <w:p w14:paraId="6505851C" w14:textId="67102E85" w:rsidR="00EA459F" w:rsidRPr="00973D4B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0.3998604     0.00000000           0.3942777               </w:t>
      </w:r>
    </w:p>
    <w:p w14:paraId="1FD062B5" w14:textId="121E708A" w:rsidR="00EA459F" w:rsidRPr="001B4C09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973D4B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0.1912073     0.39427774           0.0000000              </w:t>
      </w:r>
    </w:p>
    <w:p w14:paraId="186783F0" w14:textId="77777777" w:rsidR="00EA459F" w:rsidRPr="001B4C09" w:rsidRDefault="00EA459F" w:rsidP="00EA459F">
      <w:pPr>
        <w:rPr>
          <w:sz w:val="12"/>
          <w:szCs w:val="12"/>
        </w:rPr>
      </w:pPr>
    </w:p>
    <w:p w14:paraId="563D3AEB" w14:textId="77777777" w:rsidR="00EA459F" w:rsidRPr="00A246EC" w:rsidRDefault="00EA459F" w:rsidP="00EA45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A246EC">
        <w:rPr>
          <w:rFonts w:cstheme="minorHAnsi"/>
          <w:b/>
          <w:bCs/>
        </w:rPr>
        <w:t>- Yule's or Q-statistic</w:t>
      </w:r>
    </w:p>
    <w:p w14:paraId="2D2F03F3" w14:textId="020B85DF" w:rsidR="00EA459F" w:rsidRPr="0056336D" w:rsidRDefault="0056336D" w:rsidP="0056336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hd w:val="clear" w:color="auto" w:fill="FFFFFF"/>
        </w:rPr>
      </w:pPr>
      <w:r w:rsidRPr="0056336D">
        <w:rPr>
          <w:rFonts w:cstheme="minorHAnsi"/>
          <w:shd w:val="clear" w:color="auto" w:fill="FFFFFF"/>
        </w:rPr>
        <w:t>Yule's coefficient serves as a quantitative measure of agreement between two raters. When its value approaches zero, it indicates a significant degree of disagreement between the two evaluators. The Q-statistic operates within the range of the correlation coefficient, defined as -1 ≤ Q ≤ 1. Thus, Q values that are closer to 1 suggest that the two measures exhibit a high level of concordance, whereas values approaching -1 indicate that the predictions made by the two models are in substantial opposition to one another. When Q values are nearer to 0, it signifies a very weak association between the two raters.</w:t>
      </w:r>
    </w:p>
    <w:p w14:paraId="0F1B65D3" w14:textId="77777777" w:rsidR="0056336D" w:rsidRDefault="0056336D" w:rsidP="00EA459F">
      <w:pPr>
        <w:autoSpaceDE w:val="0"/>
        <w:autoSpaceDN w:val="0"/>
        <w:adjustRightInd w:val="0"/>
        <w:spacing w:after="0" w:line="240" w:lineRule="auto"/>
        <w:rPr>
          <w:rFonts w:ascii="BookAntiqua" w:hAnsi="BookAntiqua" w:cs="BookAntiqua"/>
          <w:sz w:val="21"/>
          <w:szCs w:val="21"/>
        </w:rPr>
      </w:pPr>
    </w:p>
    <w:p w14:paraId="3369B689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</w:p>
    <w:p w14:paraId="798C71F8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00000000     0.999727411        0.997666246        0.99815525              0.99728921    0.926942351</w:t>
      </w:r>
    </w:p>
    <w:p w14:paraId="1BFD2CE2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99727411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000000000        0.998120725        0.99802377              0.99776129    0.924150381</w:t>
      </w:r>
    </w:p>
    <w:p w14:paraId="5AAFA242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97666246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998120725        0.000000000        0.99332201              0.99998287    0.912796573</w:t>
      </w:r>
    </w:p>
    <w:p w14:paraId="1EF094BF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98155246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998023774        0.993322012        0.00000000              0.99320192    0.938199408</w:t>
      </w:r>
    </w:p>
    <w:p w14:paraId="0E8723E7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97289212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997761292        0.999982868        0.99320192              0.00000000    0.916254697</w:t>
      </w:r>
    </w:p>
    <w:p w14:paraId="71791774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26942351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924150381        0.912796573        0.93819941              0.91625470    0.000000000</w:t>
      </w:r>
    </w:p>
    <w:p w14:paraId="4D85A25E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0.870089204     0.880902448        0.901890576        0.84214240              0.89733698    0.719923635</w:t>
      </w:r>
    </w:p>
    <w:p w14:paraId="1AB2D947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677959356     0.679028995        0.677845414        0.68042397              0.67326813    0.702335066</w:t>
      </w:r>
    </w:p>
    <w:p w14:paraId="5A462633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775742382     0.783268452        0.775240003        0.78028750              0.77499379    0.780214575</w:t>
      </w:r>
    </w:p>
    <w:p w14:paraId="50344F37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907899960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11601129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0.898007218        0.90941995              0.89346828    0.842070630</w:t>
      </w:r>
    </w:p>
    <w:p w14:paraId="01CFBEE9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0.137039315     0.132968916        0.122827251        0.12956129              0.11666941    0.077118644</w:t>
      </w:r>
    </w:p>
    <w:p w14:paraId="19DBA087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C5.0            0.138126335     0.126693400        0.126046923        0.10427534              0.11968245   -0.001210476</w:t>
      </w:r>
    </w:p>
    <w:p w14:paraId="19AA1125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09449544     0.004987495        0.006498195        0.02930591              0.00673884   -0.071388822</w:t>
      </w:r>
    </w:p>
    <w:p w14:paraId="2C608877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46575884     0.042348257        0.026278461        0.06368707              0.02739575    0.036840106</w:t>
      </w:r>
    </w:p>
    <w:p w14:paraId="0E6016C6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162005630     0.143292252        0.149516711        0.11985338              0.14323596   -0.030820491</w:t>
      </w:r>
    </w:p>
    <w:p w14:paraId="17565FBB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0.036602717     0.032293958        0.024879635        0.06197295              0.02566296   -0.044384357</w:t>
      </w:r>
    </w:p>
    <w:p w14:paraId="67A34C71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</w:t>
      </w:r>
      <w:bookmarkStart w:id="6" w:name="_Hlk169426675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svm</w:t>
      </w:r>
      <w:bookmarkEnd w:id="6"/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predictions.C5.0 </w:t>
      </w: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</w:p>
    <w:p w14:paraId="7EB87E23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870089204     0.677959356      0.77574238       0.90789996           0.13703932      0.138126335     0.009449544</w:t>
      </w:r>
    </w:p>
    <w:p w14:paraId="06CC04EC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880902448     0.679028995      0.78326845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1160113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0.13296892      0.126693400     0.004987495</w:t>
      </w:r>
    </w:p>
    <w:p w14:paraId="5BE57D1E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01890576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677845414      0.77524000       0.89800722           0.12282725      0.126046923     0.006498195</w:t>
      </w:r>
    </w:p>
    <w:p w14:paraId="0DFDC842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842142401     0.680423965      0.78028750       0.90941995           0.12956129      0.104275336     0.029305913</w:t>
      </w:r>
    </w:p>
    <w:p w14:paraId="5BF85614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0.897336984     0.673268127      0.77499379       0.89346828           0.11666941      0.119682454     0.006738840</w:t>
      </w:r>
    </w:p>
    <w:p w14:paraId="610B2FC1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0.719923635     0.702335066      0.78021457       0.84207063           0.07711864     -0.001210476    -0.071388822</w:t>
      </w:r>
    </w:p>
    <w:p w14:paraId="0533EDF0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00000000     0.517800043      0.58693172       0.79322756           0.07916008      0.038474217    -0.015841008</w:t>
      </w:r>
    </w:p>
    <w:p w14:paraId="343BB61A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517800043     0.000000000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0721215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0.69736385          -0.01810865      0.012704174     0.001413721</w:t>
      </w:r>
    </w:p>
    <w:p w14:paraId="71C5D9D6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0.586931716     0.907212147      0.00000000       0.80322760           0.03213563      0.087112314    -0.061182640</w:t>
      </w:r>
    </w:p>
    <w:p w14:paraId="4E42D124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793227562     0.697363845      0.80322760       0.00000000           0.10995760      0.122079226    -0.024413266</w:t>
      </w:r>
    </w:p>
    <w:p w14:paraId="745E2938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0.079160077    -0.018108652      0.03213563       0.10995760           0.00000000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21983243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138049836</w:t>
      </w:r>
    </w:p>
    <w:p w14:paraId="5B602CB3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</w:t>
      </w:r>
      <w:bookmarkStart w:id="7" w:name="_Hlk169426764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C5.0</w:t>
      </w:r>
      <w:bookmarkEnd w:id="7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038474217     0.012704174      0.08711231       0.12207923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2198324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0.000000000     0.088313184</w:t>
      </w:r>
    </w:p>
    <w:p w14:paraId="139FA379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-0.015841008     0.001413721     -0.06118264      -0.02441327           0.13804984      0.088313184     0.000000000</w:t>
      </w:r>
    </w:p>
    <w:p w14:paraId="6E4F27A1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-0.009858713     0.002592505     -0.01207389       0.05939559           0.05048068     -0.022947057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59358289</w:t>
      </w:r>
    </w:p>
    <w:p w14:paraId="6DB0410C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0.084154150     0.024699554      0.03388706       0.11562497     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4538121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</w:t>
      </w:r>
      <w:r w:rsidRPr="00806CEC">
        <w:rPr>
          <w:rFonts w:ascii="Lucida Console" w:eastAsia="Times New Roman" w:hAnsi="Lucida Console" w:cs="Courier New"/>
          <w:color w:val="000000"/>
          <w:sz w:val="10"/>
          <w:szCs w:val="10"/>
          <w:highlight w:val="yellow"/>
          <w:bdr w:val="none" w:sz="0" w:space="0" w:color="auto" w:frame="1"/>
        </w:rPr>
        <w:t>0.990395668</w:t>
      </w: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125083020</w:t>
      </w:r>
    </w:p>
    <w:p w14:paraId="1DBC696A" w14:textId="7777777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-0.018550365     0.047072703      0.02764424       0.02844841           0.06553435      0.088780219     0.862889871</w:t>
      </w:r>
    </w:p>
    <w:p w14:paraId="3FF4AA85" w14:textId="77777777" w:rsidR="00C955ED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</w:t>
      </w:r>
    </w:p>
    <w:p w14:paraId="6024CB51" w14:textId="42CDD3F4" w:rsidR="00EA459F" w:rsidRPr="00617ACA" w:rsidRDefault="00C955ED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           </w:t>
      </w:r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  <w:proofErr w:type="spellStart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="00EA459F"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</w:t>
      </w:r>
    </w:p>
    <w:p w14:paraId="7E98CB06" w14:textId="76CA689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46575884    0.162005630          0.03660272             </w:t>
      </w:r>
    </w:p>
    <w:p w14:paraId="46B194E6" w14:textId="4E1B50DB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lda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42348257    0.143292252          0.03229396             </w:t>
      </w:r>
    </w:p>
    <w:p w14:paraId="25AA0ECD" w14:textId="08F9BFE6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glm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0.026278461    0.149516711          0.02487964             </w:t>
      </w:r>
    </w:p>
    <w:p w14:paraId="0806A0BF" w14:textId="704381F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idge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0.063687069    0.119853380          0.06197295             </w:t>
      </w:r>
    </w:p>
    <w:p w14:paraId="015183CD" w14:textId="68DDCF66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elastic_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0.027395753    0.143235963          0.02566296             </w:t>
      </w:r>
    </w:p>
    <w:p w14:paraId="2F39FCBB" w14:textId="206A60D6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n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 0.036840106   -0.030820491         -0.04438436             </w:t>
      </w:r>
    </w:p>
    <w:p w14:paraId="5EA160AF" w14:textId="2C11B0FC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rpar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-0.009858713    0.084154150         -0.01855036             </w:t>
      </w:r>
    </w:p>
    <w:p w14:paraId="7006FB3E" w14:textId="3DBF72B6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knn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02592505    0.024699554          0.04707270             </w:t>
      </w:r>
    </w:p>
    <w:p w14:paraId="56E15DA0" w14:textId="4E8E6587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_sv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-0.012073888    0.033887059          0.02764424             </w:t>
      </w:r>
    </w:p>
    <w:p w14:paraId="1ED1B6BE" w14:textId="47D9CE6C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lastRenderedPageBreak/>
        <w:t>predictions_nne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0.059395594    0.115624967          0.02844841             </w:t>
      </w:r>
    </w:p>
    <w:p w14:paraId="6E5C54E9" w14:textId="09D0F209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adaboost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0.050480679    0.945381211          0.06553435             </w:t>
      </w:r>
    </w:p>
    <w:p w14:paraId="67327032" w14:textId="2FE1ECDB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predictions.C5.0           -0.022947057    0.990395668          0.08878022             </w:t>
      </w:r>
    </w:p>
    <w:p w14:paraId="15070A41" w14:textId="09486022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gbm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959358289    0.125083020          0.86288987             </w:t>
      </w:r>
    </w:p>
    <w:p w14:paraId="4A211C28" w14:textId="389CB246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xgb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0.000000000   -0.004961958          0.85736279             </w:t>
      </w:r>
    </w:p>
    <w:p w14:paraId="7341FB60" w14:textId="6E6FEA90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rf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    -0.004961958    0.000000000          0.06751431             </w:t>
      </w:r>
    </w:p>
    <w:p w14:paraId="455591B4" w14:textId="56868CEC" w:rsidR="00EA459F" w:rsidRPr="00617ACA" w:rsidRDefault="00EA459F" w:rsidP="00EA4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</w:pPr>
      <w:proofErr w:type="spellStart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>predictions.treebag</w:t>
      </w:r>
      <w:proofErr w:type="spellEnd"/>
      <w:r w:rsidRPr="00617ACA">
        <w:rPr>
          <w:rFonts w:ascii="Lucida Console" w:eastAsia="Times New Roman" w:hAnsi="Lucida Console" w:cs="Courier New"/>
          <w:color w:val="000000"/>
          <w:sz w:val="10"/>
          <w:szCs w:val="10"/>
          <w:bdr w:val="none" w:sz="0" w:space="0" w:color="auto" w:frame="1"/>
        </w:rPr>
        <w:t xml:space="preserve">         0.857362789    0.067514310          0.00000000            </w:t>
      </w:r>
    </w:p>
    <w:p w14:paraId="53E1071E" w14:textId="77777777" w:rsidR="00EA459F" w:rsidRDefault="00EA459F" w:rsidP="00EA459F">
      <w:pPr>
        <w:autoSpaceDE w:val="0"/>
        <w:autoSpaceDN w:val="0"/>
        <w:adjustRightInd w:val="0"/>
        <w:spacing w:after="0" w:line="240" w:lineRule="auto"/>
        <w:rPr>
          <w:rFonts w:ascii="BookAntiqua" w:hAnsi="BookAntiqua" w:cs="BookAntiqua"/>
          <w:sz w:val="21"/>
          <w:szCs w:val="21"/>
        </w:rPr>
      </w:pPr>
    </w:p>
    <w:p w14:paraId="7ADAF485" w14:textId="29B45444" w:rsidR="00EA459F" w:rsidRPr="00A246EC" w:rsidRDefault="00A246EC" w:rsidP="00EA45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- </w:t>
      </w:r>
      <w:r w:rsidR="00EA459F" w:rsidRPr="00A246EC">
        <w:rPr>
          <w:rFonts w:cstheme="minorHAnsi"/>
          <w:b/>
          <w:bCs/>
        </w:rPr>
        <w:t>Cohen's statistic</w:t>
      </w:r>
    </w:p>
    <w:p w14:paraId="31F24374" w14:textId="757B2B90" w:rsidR="00EA459F" w:rsidRPr="00D32D5D" w:rsidRDefault="00D32D5D" w:rsidP="00590E8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hd w:val="clear" w:color="auto" w:fill="FFFFFF"/>
        </w:rPr>
      </w:pPr>
      <w:r w:rsidRPr="00D32D5D">
        <w:rPr>
          <w:rFonts w:cstheme="minorHAnsi"/>
          <w:shd w:val="clear" w:color="auto" w:fill="FFFFFF"/>
        </w:rPr>
        <w:t>Cohen's statistic is a metric that evaluates the probability of agreement between two classifiers attributable to chance or coincidence. Cohen's kappa can assume negative values, indicating varying degrees of agreement. A kappa value of 1 signifies complete agreement between the classifiers, while a value of 0 suggests that the observed agreement is solely due to chance. Conversely, a negative value indicates that the level of agreement is less than what would be anticipated by random chance.</w:t>
      </w:r>
    </w:p>
    <w:p w14:paraId="11432B80" w14:textId="77777777" w:rsidR="00D32D5D" w:rsidRPr="00206BE8" w:rsidRDefault="00D32D5D" w:rsidP="00EA459F">
      <w:pPr>
        <w:autoSpaceDE w:val="0"/>
        <w:autoSpaceDN w:val="0"/>
        <w:adjustRightInd w:val="0"/>
        <w:spacing w:after="0" w:line="240" w:lineRule="auto"/>
        <w:rPr>
          <w:rFonts w:ascii="BookAntiqua" w:hAnsi="BookAntiqua" w:cs="BookAntiqua"/>
          <w:sz w:val="21"/>
          <w:szCs w:val="21"/>
        </w:rPr>
      </w:pPr>
    </w:p>
    <w:tbl>
      <w:tblPr>
        <w:tblW w:w="1843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8435"/>
      </w:tblGrid>
      <w:tr w:rsidR="00EA459F" w:rsidRPr="008B1CD5" w14:paraId="76C52A07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00CE822C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</w:p>
          <w:p w14:paraId="0D647AD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00000000     0.975792539        0.930107641        0.93447081             0.925644287   0.6459128636</w:t>
            </w:r>
          </w:p>
          <w:p w14:paraId="62C8A3E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975792539     0.000000000        0.936241618        0.93148575             0.931773529   0.6400957648</w:t>
            </w:r>
          </w:p>
          <w:p w14:paraId="4644C38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0.930107641     0.936241618        0.000000000        0.88528426             0.992386172   0.6223020835</w:t>
            </w:r>
          </w:p>
          <w:p w14:paraId="570EC64C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934470808     0.931485745        0.885284257        0.00000000             0.883914924   0.6726693682</w:t>
            </w:r>
          </w:p>
          <w:p w14:paraId="6CDA35C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0.925644287     0.931773529        0.992386172        0.88391492             0.000000000   0.6276621760</w:t>
            </w:r>
          </w:p>
          <w:p w14:paraId="0A4E5A9B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645912864     0.640095765        0.622302084        0.67266937             0.627662176   0.0000000000</w:t>
            </w:r>
          </w:p>
          <w:p w14:paraId="7AF6A61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570317565     0.585794460        0.617449707        0.53258053             0.610351041   0.4001596081</w:t>
            </w:r>
          </w:p>
          <w:p w14:paraId="634E28D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366975092     0.367713960        0.367135267        0.36924286             0.363556604   0.3842484833</w:t>
            </w:r>
          </w:p>
          <w:p w14:paraId="488125A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445985537     0.452942753        0.446374068        0.45186589             0.445834331   0.4523387243</w:t>
            </w:r>
          </w:p>
          <w:p w14:paraId="1D8E734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626954165     0.633377389        0.610313368        0.62899716             0.603214497   0.5221593826</w:t>
            </w:r>
          </w:p>
          <w:p w14:paraId="7CEA1F9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0.056846238     0.055110522        0.050819786        0.05366936             0.048216095   0.0313011325</w:t>
            </w:r>
          </w:p>
          <w:p w14:paraId="3CCA12A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predictions.C5.0            0.059571136     0.054535155        0.054210061        0.04463552             0.051428769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05005421</w:t>
            </w:r>
          </w:p>
          <w:p w14:paraId="2F39AE9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04223456     0.002229396        0.002896332        0.01306493             0.003006546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306092014</w:t>
            </w:r>
          </w:p>
          <w:p w14:paraId="52EB933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19877197     0.018066545        0.011170190        0.02718821             0.011652562   0.0153891201</w:t>
            </w:r>
          </w:p>
          <w:p w14:paraId="327CC12A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069350503     0.061122874        0.063833639        0.05085393             0.061086927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125491083</w:t>
            </w:r>
          </w:p>
          <w:p w14:paraId="770B239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0.015911517     0.014035620        0.010781713        0.02695221             0.011129452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186081020</w:t>
            </w:r>
          </w:p>
          <w:p w14:paraId="01619F6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predictions.C5.0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</w:p>
          <w:p w14:paraId="192C8E1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5703175646    0.3669750924     0.445985537       0.62695416          0.056846238     0.0595711359    0.0042234557</w:t>
            </w:r>
          </w:p>
          <w:p w14:paraId="5D536B6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5857944596    0.3677139597     0.452942753       0.63337739          0.055110522     0.0545351549    0.0022293965</w:t>
            </w:r>
          </w:p>
          <w:p w14:paraId="644D6251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6174497071    0.3671352675     0.446374068       0.61031337          0.050819786     0.0542100612    0.0028963322</w:t>
            </w:r>
          </w:p>
          <w:p w14:paraId="07C1AF9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5325805283    0.3692428605     0.451865888       0.62899716          0.053669360     0.0446355193    0.0130649328</w:t>
            </w:r>
          </w:p>
          <w:p w14:paraId="2C7B135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0.6103510407    0.3635566041     0.445834331       0.60321450          0.048216095     0.0514287692    0.0030065460</w:t>
            </w:r>
          </w:p>
          <w:p w14:paraId="08A1F3BC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4001596081    0.3842484833     0.452338724       0.52215938          0.031301132    -0.0005005421   -0.0306092014</w:t>
            </w:r>
          </w:p>
          <w:p w14:paraId="481021D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0000000000    0.2586991251     0.299327824       0.47820931          0.032497782     0.0163345551   -0.0070666029</w:t>
            </w:r>
          </w:p>
          <w:p w14:paraId="2DEE942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2586991251    0.0000000000     0.614919297       0.38255445         -0.007217279     0.0052681399    0.0006119208</w:t>
            </w:r>
          </w:p>
          <w:p w14:paraId="34B5DF8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2993278239    0.6149192972     0.000000000       0.47470326          0.012851625     0.0363739504   -0.0259999614</w:t>
            </w:r>
          </w:p>
          <w:p w14:paraId="404E0016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4782093133    0.3825544488     0.474703265       0.00000000          0.045379363     0.0524370050   -0.0108283845</w:t>
            </w:r>
          </w:p>
          <w:p w14:paraId="0B6619F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0.0324977823   </w:t>
            </w:r>
            <w:r w:rsidRPr="00A67443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72172785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0.012851625       0.04537936          0.000000000     0.6269526020    0.0569973713</w:t>
            </w:r>
          </w:p>
          <w:p w14:paraId="6700027B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C5.0             0.0163345551    0.0052681399     0.036373950       0.05243700          0.626952602     0.0000000000    0.0373126203</w:t>
            </w:r>
          </w:p>
          <w:p w14:paraId="066C276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70666029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0.0006119208    </w:t>
            </w:r>
            <w:r w:rsidRPr="00A67443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25999961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</w:t>
            </w:r>
            <w:r w:rsidRPr="00A67443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1082838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0.056997371     0.0373126203    0.0000000000</w:t>
            </w:r>
          </w:p>
          <w:p w14:paraId="7E2FE0B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41779024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0.0010771013    </w:t>
            </w:r>
            <w:r w:rsidRPr="00A67443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4964505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0.02534811          0.019944120    -0.0091940059    0.7151903269</w:t>
            </w:r>
          </w:p>
          <w:p w14:paraId="0DCCF84B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0355316748    0.0101576483     0.013863258       0.04903120          0.679194975     0.8543936302    0.0526984031</w:t>
            </w:r>
          </w:p>
          <w:p w14:paraId="0B5E1C0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</w:t>
            </w:r>
            <w:r w:rsidRPr="00CA25F5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highlight w:val="yellow"/>
                <w:bdr w:val="none" w:sz="0" w:space="0" w:color="auto" w:frame="1"/>
              </w:rPr>
              <w:t>-0.0080147017</w:t>
            </w: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0.0200276768     0.011624134       0.01231974          0.026265354     0.0368659640    0.5450617016</w:t>
            </w:r>
          </w:p>
          <w:p w14:paraId="3467118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</w:p>
          <w:p w14:paraId="7117B2EB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19877197    0.069350503         0.015911517            </w:t>
            </w:r>
          </w:p>
          <w:p w14:paraId="3537C38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18066545    0.061122874         0.014035620            </w:t>
            </w:r>
          </w:p>
          <w:p w14:paraId="3754EA16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0.011170190    0.063833639         0.010781713            </w:t>
            </w:r>
          </w:p>
          <w:p w14:paraId="4FA511E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027188214    0.050853933         0.026952207            </w:t>
            </w:r>
          </w:p>
          <w:p w14:paraId="0AABADF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0.011652562    0.061086927         0.011129452            </w:t>
            </w:r>
          </w:p>
          <w:p w14:paraId="773CE22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015389120   -0.012549108        -0.018608102            </w:t>
            </w:r>
          </w:p>
          <w:p w14:paraId="75BC9F5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-0.004177902    0.035531675        -0.008014702            </w:t>
            </w:r>
          </w:p>
          <w:p w14:paraId="603A078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01077101    0.010157648         0.020027677            </w:t>
            </w:r>
          </w:p>
          <w:p w14:paraId="2D408D8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-0.004964505    0.013863258         0.011624134            </w:t>
            </w:r>
          </w:p>
          <w:p w14:paraId="2083588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025348114    0.049031204         0.012319741            </w:t>
            </w:r>
          </w:p>
          <w:p w14:paraId="69E8FC8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0.019944120    0.679194975         0.026265354            </w:t>
            </w:r>
          </w:p>
          <w:p w14:paraId="2A2BAE31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predictions.C5.0           -0.009194006    0.854393630         0.036865964            </w:t>
            </w:r>
          </w:p>
          <w:p w14:paraId="68C652A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715190327    0.052698403         0.545061702            </w:t>
            </w:r>
          </w:p>
          <w:p w14:paraId="1B5DF47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000000000   -0.001976842         0.533404476            </w:t>
            </w:r>
          </w:p>
          <w:p w14:paraId="7E782F4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-0.001976842    0.000000000         0.027650843            </w:t>
            </w:r>
          </w:p>
          <w:p w14:paraId="63B9A90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0.533404476    0.027650843         0.000000000           </w:t>
            </w:r>
          </w:p>
          <w:p w14:paraId="64965845" w14:textId="77777777" w:rsidR="00EA459F" w:rsidRPr="008B1CD5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A459F" w:rsidRPr="008B1CD5" w14:paraId="290D2777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04EA3C04" w14:textId="77777777" w:rsidR="00EA459F" w:rsidRPr="008B1CD5" w:rsidRDefault="00EA459F" w:rsidP="005A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A459F" w:rsidRPr="008B1CD5" w14:paraId="53B38075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834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345"/>
            </w:tblGrid>
            <w:tr w:rsidR="00EA459F" w:rsidRPr="008B1CD5" w14:paraId="0D731488" w14:textId="77777777" w:rsidTr="005A7061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78AFDB0A" w14:textId="2E1B0DF2" w:rsidR="00EA459F" w:rsidRPr="008B1CD5" w:rsidRDefault="00EA459F" w:rsidP="005A7061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10"/>
                      <w:szCs w:val="10"/>
                    </w:rPr>
                  </w:pPr>
                </w:p>
              </w:tc>
            </w:tr>
            <w:tr w:rsidR="00A246EC" w:rsidRPr="008B1CD5" w14:paraId="0D5D22D3" w14:textId="77777777" w:rsidTr="005A7061">
              <w:trPr>
                <w:tblCellSpacing w:w="0" w:type="dxa"/>
              </w:trPr>
              <w:tc>
                <w:tcPr>
                  <w:tcW w:w="15" w:type="dxa"/>
                </w:tcPr>
                <w:p w14:paraId="05BF0CDD" w14:textId="77777777" w:rsidR="00A246EC" w:rsidRPr="008B1CD5" w:rsidRDefault="00A246EC" w:rsidP="005A7061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10"/>
                      <w:szCs w:val="10"/>
                    </w:rPr>
                  </w:pPr>
                </w:p>
              </w:tc>
            </w:tr>
          </w:tbl>
          <w:p w14:paraId="12E76FAA" w14:textId="77777777" w:rsidR="00EA459F" w:rsidRPr="008B1CD5" w:rsidRDefault="00EA459F" w:rsidP="005A706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10"/>
                <w:szCs w:val="10"/>
              </w:rPr>
            </w:pPr>
          </w:p>
        </w:tc>
      </w:tr>
    </w:tbl>
    <w:p w14:paraId="2853EF15" w14:textId="12EAC745" w:rsidR="00EA459F" w:rsidRPr="00A246EC" w:rsidRDefault="00A246EC" w:rsidP="00EA459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- </w:t>
      </w:r>
      <w:r w:rsidR="00EA459F" w:rsidRPr="00A246EC">
        <w:rPr>
          <w:rFonts w:cstheme="minorHAnsi"/>
          <w:b/>
          <w:bCs/>
        </w:rPr>
        <w:t>Double-fault measure</w:t>
      </w:r>
    </w:p>
    <w:p w14:paraId="07DAA9CB" w14:textId="694F5EE9" w:rsidR="00EA459F" w:rsidRPr="00A246EC" w:rsidRDefault="00EA459F" w:rsidP="00A246EC">
      <w:pPr>
        <w:spacing w:after="0" w:line="240" w:lineRule="auto"/>
        <w:jc w:val="both"/>
        <w:rPr>
          <w:rFonts w:cstheme="minorHAnsi"/>
        </w:rPr>
      </w:pPr>
      <w:r w:rsidRPr="00A246EC">
        <w:rPr>
          <w:rFonts w:cstheme="minorHAnsi"/>
        </w:rPr>
        <w:t xml:space="preserve">The </w:t>
      </w:r>
      <w:proofErr w:type="spellStart"/>
      <w:r w:rsidRPr="00A246EC">
        <w:rPr>
          <w:rFonts w:cstheme="minorHAnsi"/>
        </w:rPr>
        <w:t>Double_Fault</w:t>
      </w:r>
      <w:proofErr w:type="spellEnd"/>
      <w:r w:rsidRPr="00A246EC">
        <w:rPr>
          <w:rFonts w:cstheme="minorHAnsi"/>
        </w:rPr>
        <w:t xml:space="preserve"> measure quantifies the disagreement between two sets of predictions. A </w:t>
      </w:r>
      <w:proofErr w:type="spellStart"/>
      <w:r w:rsidRPr="00A246EC">
        <w:rPr>
          <w:rFonts w:cstheme="minorHAnsi"/>
        </w:rPr>
        <w:t>Double_Fault</w:t>
      </w:r>
      <w:proofErr w:type="spellEnd"/>
      <w:r w:rsidRPr="00A246EC">
        <w:rPr>
          <w:rFonts w:cstheme="minorHAnsi"/>
        </w:rPr>
        <w:t xml:space="preserve"> value of 1 would mean that the two sets of predictions completely disagree with each other. This means that for every observation, if one prediction is correct, the other one is incorrect. Conversely, a </w:t>
      </w:r>
      <w:proofErr w:type="spellStart"/>
      <w:r w:rsidRPr="00A246EC">
        <w:rPr>
          <w:rFonts w:cstheme="minorHAnsi"/>
        </w:rPr>
        <w:t>Double_Fault</w:t>
      </w:r>
      <w:proofErr w:type="spellEnd"/>
      <w:r w:rsidRPr="00A246EC">
        <w:rPr>
          <w:rFonts w:cstheme="minorHAnsi"/>
        </w:rPr>
        <w:t xml:space="preserve"> value of 0 would indicate perfect agreement between the two sets of predictions, meaning that they are identical.</w:t>
      </w:r>
      <w:r w:rsidR="003230CA" w:rsidRPr="00A246EC">
        <w:rPr>
          <w:rFonts w:cstheme="minorHAnsi"/>
        </w:rPr>
        <w:t xml:space="preserve"> </w:t>
      </w:r>
      <w:r w:rsidRPr="00A246EC">
        <w:rPr>
          <w:rFonts w:cstheme="minorHAnsi"/>
        </w:rPr>
        <w:t xml:space="preserve">When </w:t>
      </w:r>
      <w:bookmarkStart w:id="8" w:name="_Hlk169429743"/>
      <w:r w:rsidRPr="00A246EC">
        <w:rPr>
          <w:rFonts w:cstheme="minorHAnsi"/>
        </w:rPr>
        <w:t xml:space="preserve">the </w:t>
      </w:r>
      <w:proofErr w:type="spellStart"/>
      <w:r w:rsidRPr="00A246EC">
        <w:rPr>
          <w:rFonts w:cstheme="minorHAnsi"/>
        </w:rPr>
        <w:t>Double_Fault</w:t>
      </w:r>
      <w:proofErr w:type="spellEnd"/>
      <w:r w:rsidRPr="00A246EC">
        <w:rPr>
          <w:rFonts w:cstheme="minorHAnsi"/>
        </w:rPr>
        <w:t xml:space="preserve"> value is above 0.8, it suggests that the two sets of predictions are significantly different and disagree on a large number of observations. </w:t>
      </w:r>
    </w:p>
    <w:bookmarkEnd w:id="8"/>
    <w:tbl>
      <w:tblPr>
        <w:tblW w:w="1843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8435"/>
      </w:tblGrid>
      <w:tr w:rsidR="00EA459F" w:rsidRPr="00D43CAD" w14:paraId="3F047670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AB08545" w14:textId="08BBC47A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10"/>
                <w:szCs w:val="10"/>
              </w:rPr>
            </w:pPr>
          </w:p>
          <w:p w14:paraId="10F58E9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</w:p>
          <w:p w14:paraId="376B3D1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0000000       0.8569435          0.8527565         0.8534543               0.8527565      0.8387997</w:t>
            </w:r>
          </w:p>
          <w:p w14:paraId="2813BB8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569435       0.0000000          0.8527565         0.8527565               0.8527565      0.8381019</w:t>
            </w:r>
          </w:p>
          <w:p w14:paraId="180EF76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8527565       0.8527565          0.0000000         0.8499651               0.8534543      0.8353105</w:t>
            </w:r>
          </w:p>
          <w:p w14:paraId="1135E27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8534543       0.8527565          0.8499651         0.0000000               0.8499651      0.8381019</w:t>
            </w:r>
          </w:p>
          <w:p w14:paraId="5B3DC3F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0.8527565       0.8527565          0.8534543         0.8499651               0.0000000      0.8353105</w:t>
            </w:r>
          </w:p>
          <w:p w14:paraId="6B941201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0.8387997       0.8381019          0.8353105         0.8381019               0.8353105      0.0000000</w:t>
            </w:r>
          </w:p>
          <w:p w14:paraId="2A839571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8374040       0.8374040          0.8353105         0.8339149               0.8353105      0.8248430</w:t>
            </w:r>
          </w:p>
          <w:p w14:paraId="1508EB3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248430       0.8241452          0.8227495         0.8241452               0.8227495      0.8227495</w:t>
            </w:r>
          </w:p>
          <w:p w14:paraId="12355F2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262387       0.8255408          0.8234473         0.8262387               0.8234473      0.8262387</w:t>
            </w:r>
          </w:p>
          <w:p w14:paraId="2490F6EC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8394976       0.8381019          0.8360084         0.8387997               0.8360084      0.8318214</w:t>
            </w:r>
          </w:p>
          <w:p w14:paraId="685D90B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0.8025122       0.8025122          0.8018144         0.8004187               0.8018144      0.8004187</w:t>
            </w:r>
          </w:p>
          <w:p w14:paraId="6885227A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C5.0              0.8087927       0.8080949          0.8066992         0.8066992               0.8066992      0.8046057</w:t>
            </w:r>
          </w:p>
          <w:p w14:paraId="5688A166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164689       0.8157711          0.8143754         0.8150733               0.8143754      0.8094906</w:t>
            </w:r>
          </w:p>
          <w:p w14:paraId="52A4A24A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108863       0.8101884          0.8080949         0.8094906               0.8080949      0.8073971</w:t>
            </w:r>
          </w:p>
          <w:p w14:paraId="10F2E1BA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0.8101884       0.8094906          0.8080949         0.8080949               0.8080949      0.8066992</w:t>
            </w:r>
          </w:p>
          <w:p w14:paraId="50CA652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8073971       0.8073971          0.8066992         0.8073971               0.8066992      0.8025122</w:t>
            </w:r>
          </w:p>
          <w:p w14:paraId="7F98498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predictions.C5.0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</w:p>
          <w:p w14:paraId="104AE77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374040       0.8248430       0.8262387        0.8394976            0.8025122        0.8087927       0.8164689</w:t>
            </w:r>
          </w:p>
          <w:p w14:paraId="249E851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374040       0.8241452       0.8255408        0.8381019            0.8025122        0.8080949       0.8157711</w:t>
            </w:r>
          </w:p>
          <w:p w14:paraId="70649A6B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8353105       0.8227495       0.8234473        0.8360084            0.8018144        0.8066992       0.8143754</w:t>
            </w:r>
          </w:p>
          <w:p w14:paraId="5E84FD9F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lastRenderedPageBreak/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339149       0.8241452       0.8262387        0.8387997            0.8004187        0.8066992       0.8150733</w:t>
            </w:r>
          </w:p>
          <w:p w14:paraId="2F029541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0.8353105       0.8227495       0.8234473        0.8360084            0.8018144        0.8066992       0.8143754</w:t>
            </w:r>
          </w:p>
          <w:p w14:paraId="1124A5F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0.8248430       0.8227495       0.8262387        0.8318214            0.8004187        0.8046057       0.8094906</w:t>
            </w:r>
          </w:p>
          <w:p w14:paraId="45FF0BC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0000000       0.8192603       0.8164689        0.8304257            0.8039079        0.8094906       0.8143754</w:t>
            </w:r>
          </w:p>
          <w:p w14:paraId="6472D8F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192603       0.0000000       0.8339149        0.8276343            0.7990230        0.8060014       0.8115841</w:t>
            </w:r>
          </w:p>
          <w:p w14:paraId="24FA13C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164689       0.8339149       0.0000000        0.8290300            0.7990230        0.8060014       0.8080949</w:t>
            </w:r>
          </w:p>
          <w:p w14:paraId="28D5C54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0.8304257       0.8276343       0.8290300        0.0000000            0.8018144        0.8080949       0.8108863</w:t>
            </w:r>
          </w:p>
          <w:p w14:paraId="2BFD5A82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8039079       0.7990230       0.7990230        0.8018144            0.0000000        0.8227495       0.8039079</w:t>
            </w:r>
          </w:p>
          <w:p w14:paraId="3185E56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C5.0                0.8094906       0.8060014       0.8060014        0.8080949            0.8227495        0.0000000       0.8046057</w:t>
            </w:r>
          </w:p>
          <w:p w14:paraId="78BF42E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143754       0.8115841       0.8080949        0.8108863            0.8039079        0.8046057       0.0000000</w:t>
            </w:r>
          </w:p>
          <w:p w14:paraId="5C76ED5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0.8108863       0.8066992       0.8046057        0.8087927            0.7997209        0.7997209       0.8450803</w:t>
            </w:r>
          </w:p>
          <w:p w14:paraId="597AFBE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0.8087927       0.8066992       0.8053036        0.8073971            0.8241452        0.8429867       0.8066992</w:t>
            </w:r>
          </w:p>
          <w:p w14:paraId="5E1E2DE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8053036       0.8066992       0.8039079        0.8039079            0.7990230        0.8011165       0.8325192</w:t>
            </w:r>
          </w:p>
          <w:p w14:paraId="46D3A2C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       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</w:t>
            </w:r>
          </w:p>
          <w:p w14:paraId="4017838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108863      0.8101884           0.8073971               </w:t>
            </w:r>
          </w:p>
          <w:p w14:paraId="611EB65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lda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101884      0.8094906           0.8073971               </w:t>
            </w:r>
          </w:p>
          <w:p w14:paraId="724582E3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glm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0.8080949      0.8080949           0.8066992               </w:t>
            </w:r>
          </w:p>
          <w:p w14:paraId="6FBB3E84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idge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8094906      0.8080949           0.8073971               </w:t>
            </w:r>
          </w:p>
          <w:p w14:paraId="7D5A3820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elastic_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0.8080949      0.8080949           0.8066992               </w:t>
            </w:r>
          </w:p>
          <w:p w14:paraId="09280C4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0.8073971      0.8066992           0.8025122               </w:t>
            </w:r>
          </w:p>
          <w:p w14:paraId="606CB65E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rpar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0.8108863      0.8087927           0.8053036               </w:t>
            </w:r>
          </w:p>
          <w:p w14:paraId="459D3088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knn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066992      0.8066992           0.8066992               </w:t>
            </w:r>
          </w:p>
          <w:p w14:paraId="3A5B98F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sv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046057      0.8053036           0.8039079               </w:t>
            </w:r>
          </w:p>
          <w:p w14:paraId="6708011D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_nne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0.8087927      0.8073971    </w:t>
            </w:r>
            <w:r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0.8039079               </w:t>
            </w:r>
          </w:p>
          <w:p w14:paraId="391F9705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adaboost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0.7997209      0.8241452           0.7990230               </w:t>
            </w:r>
          </w:p>
          <w:p w14:paraId="0BF15A5C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predictions.C5.0              0.7997209      0.8429867           0.8011165               </w:t>
            </w:r>
          </w:p>
          <w:p w14:paraId="4524301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gbm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8450803      0.8066992           0.8325192               </w:t>
            </w:r>
          </w:p>
          <w:p w14:paraId="1855FD29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xgb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0.0000000      0.8025122           0.8269365               </w:t>
            </w:r>
          </w:p>
          <w:p w14:paraId="35DDCBB6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rf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     0.8025122      0.0000000           0.8018144               </w:t>
            </w:r>
          </w:p>
          <w:p w14:paraId="18DCD957" w14:textId="77777777" w:rsidR="00EA459F" w:rsidRPr="00C53816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</w:pPr>
            <w:proofErr w:type="spellStart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>predictions.treebag</w:t>
            </w:r>
            <w:proofErr w:type="spellEnd"/>
            <w:r w:rsidRPr="00C53816">
              <w:rPr>
                <w:rFonts w:ascii="Lucida Console" w:eastAsia="Times New Roman" w:hAnsi="Lucida Console" w:cs="Courier New"/>
                <w:color w:val="000000"/>
                <w:sz w:val="10"/>
                <w:szCs w:val="10"/>
                <w:bdr w:val="none" w:sz="0" w:space="0" w:color="auto" w:frame="1"/>
              </w:rPr>
              <w:t xml:space="preserve">           0.8269365      0.8018144           0.0000000               </w:t>
            </w:r>
          </w:p>
          <w:p w14:paraId="6B8A985F" w14:textId="77777777" w:rsidR="00EA459F" w:rsidRPr="00D43CAD" w:rsidRDefault="00EA459F" w:rsidP="005A706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A459F" w:rsidRPr="00D43CAD" w14:paraId="2A618EC9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9407F54" w14:textId="77777777" w:rsidR="00EA459F" w:rsidRPr="00D43CAD" w:rsidRDefault="00EA459F" w:rsidP="005A7061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EA459F" w:rsidRPr="00D43CAD" w14:paraId="08D3E77C" w14:textId="77777777" w:rsidTr="005A706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834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345"/>
            </w:tblGrid>
            <w:tr w:rsidR="00EA459F" w:rsidRPr="00D43CAD" w14:paraId="175932FF" w14:textId="77777777" w:rsidTr="005A7061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7BAF839E" w14:textId="41AA4E2C" w:rsidR="00EA459F" w:rsidRPr="00D43CAD" w:rsidRDefault="00EA459F" w:rsidP="005A7061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sz w:val="10"/>
                      <w:szCs w:val="10"/>
                    </w:rPr>
                  </w:pPr>
                </w:p>
              </w:tc>
            </w:tr>
          </w:tbl>
          <w:p w14:paraId="54061802" w14:textId="77777777" w:rsidR="00EA459F" w:rsidRPr="00D43CAD" w:rsidRDefault="00EA459F" w:rsidP="005A7061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10"/>
                <w:szCs w:val="10"/>
              </w:rPr>
            </w:pPr>
          </w:p>
        </w:tc>
      </w:tr>
    </w:tbl>
    <w:p w14:paraId="6D2135C4" w14:textId="67B67899" w:rsidR="00AA0162" w:rsidRDefault="00AA0162" w:rsidP="00EA459F"/>
    <w:p w14:paraId="7486B392" w14:textId="77777777" w:rsidR="0047420C" w:rsidRDefault="0047420C" w:rsidP="00EA459F">
      <w:pPr>
        <w:sectPr w:rsidR="0047420C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B71C9E" w14:textId="31D1C419" w:rsidR="004A5FA7" w:rsidRDefault="004A5FA7" w:rsidP="004A5FA7"/>
    <w:p w14:paraId="66988D3F" w14:textId="77777777" w:rsidR="002C0431" w:rsidRDefault="002C0431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615B4A99" w14:textId="163773E4" w:rsidR="000C01F4" w:rsidRPr="00290265" w:rsidRDefault="00475FB1" w:rsidP="00157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  <w:shd w:val="clear" w:color="auto" w:fill="FFFFFF"/>
        </w:rPr>
      </w:pPr>
      <w:bookmarkStart w:id="9" w:name="_Hlk173170567"/>
      <w:bookmarkStart w:id="10" w:name="_Hlk173080169"/>
      <w:r w:rsidRPr="00290265">
        <w:rPr>
          <w:rFonts w:cstheme="minorHAnsi"/>
          <w:b/>
          <w:bCs/>
          <w:shd w:val="clear" w:color="auto" w:fill="FFFFFF"/>
        </w:rPr>
        <w:t xml:space="preserve">S5 </w:t>
      </w:r>
      <w:r w:rsidR="00C40956" w:rsidRPr="00290265">
        <w:rPr>
          <w:rFonts w:cstheme="minorHAnsi"/>
          <w:b/>
          <w:bCs/>
          <w:shd w:val="clear" w:color="auto" w:fill="FFFFFF"/>
        </w:rPr>
        <w:t>Table</w:t>
      </w:r>
      <w:r w:rsidR="00290265">
        <w:rPr>
          <w:rFonts w:cstheme="minorHAnsi"/>
          <w:b/>
          <w:bCs/>
          <w:shd w:val="clear" w:color="auto" w:fill="FFFFFF"/>
        </w:rPr>
        <w:t>.</w:t>
      </w:r>
      <w:r w:rsidR="00C40956" w:rsidRPr="00290265">
        <w:rPr>
          <w:rFonts w:cstheme="minorHAnsi"/>
          <w:b/>
          <w:bCs/>
          <w:shd w:val="clear" w:color="auto" w:fill="FFFFFF"/>
        </w:rPr>
        <w:t xml:space="preserve"> </w:t>
      </w:r>
      <w:bookmarkEnd w:id="9"/>
      <w:r w:rsidR="00157D64" w:rsidRPr="00157D64">
        <w:rPr>
          <w:rFonts w:cstheme="minorHAnsi"/>
          <w:b/>
          <w:bCs/>
          <w:shd w:val="clear" w:color="auto" w:fill="FFFFFF"/>
        </w:rPr>
        <w:t>Results of Feature Importance Analysis</w:t>
      </w:r>
    </w:p>
    <w:p w14:paraId="54BB9179" w14:textId="77777777" w:rsid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sz w:val="21"/>
          <w:szCs w:val="21"/>
          <w:shd w:val="clear" w:color="auto" w:fill="FFFFFF"/>
        </w:rPr>
      </w:pPr>
    </w:p>
    <w:p w14:paraId="41BCE9AA" w14:textId="0649B543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feature importance.05 importance importance.95 </w:t>
      </w:r>
      <w:proofErr w:type="spellStart"/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ermutation.error</w:t>
      </w:r>
      <w:proofErr w:type="spellEnd"/>
    </w:p>
    <w:p w14:paraId="075CF00F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               Age     1.8729017  1.8992806      1.930456         0.2367713</w:t>
      </w:r>
    </w:p>
    <w:p w14:paraId="13722600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              NEUT     1.3098321  1.3453237      1.347242         0.1677130</w:t>
      </w:r>
    </w:p>
    <w:p w14:paraId="1D288A78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                 P     1.2954436  1.3165468      1.325659         0.1641256</w:t>
      </w:r>
    </w:p>
    <w:p w14:paraId="3754E779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          Ferritin     1.2115108  1.2685851      1.276259         0.1581465</w:t>
      </w:r>
    </w:p>
    <w:p w14:paraId="4F40EA8B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  O2sat.Ventilator     1.2258993  1.2374101      1.246043         0.1542601</w:t>
      </w:r>
    </w:p>
    <w:p w14:paraId="0872AB52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           LACTATE     1.1405276  1.1870504      1.217746         0.1479821</w:t>
      </w:r>
    </w:p>
    <w:p w14:paraId="32230D94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7     PROCALCITONIN     1.1539568  1.1558753      1.183213         0.1440957</w:t>
      </w:r>
    </w:p>
    <w:p w14:paraId="05CCC7BA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8            DDIMER     1.1438849  1.1462830      1.159712         0.1428999</w:t>
      </w:r>
    </w:p>
    <w:p w14:paraId="1C16DFB2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              TIBC     1.1103118  1.1294964      1.135731         0.1408072</w:t>
      </w:r>
    </w:p>
    <w:p w14:paraId="34908130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0              FBS     1.1223022  1.1270983      1.164508         0.1405082</w:t>
      </w:r>
    </w:p>
    <w:p w14:paraId="26B8D9E4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1      </w:t>
      </w:r>
      <w:proofErr w:type="spellStart"/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</w:t>
      </w:r>
      <w:proofErr w:type="spellEnd"/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1.0700240  1.0791367      1.085851         0.1345291</w:t>
      </w:r>
    </w:p>
    <w:p w14:paraId="1C8BD64C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2              ESR     1.0724221  1.0791367      1.099760         0.1345291</w:t>
      </w:r>
    </w:p>
    <w:p w14:paraId="3BA8EC9D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3              NA.     1.0201439  1.0503597      1.061391         0.1309417</w:t>
      </w:r>
    </w:p>
    <w:p w14:paraId="5A8A160E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4      </w:t>
      </w:r>
      <w:proofErr w:type="spellStart"/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</w:t>
      </w:r>
      <w:proofErr w:type="spellEnd"/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0.9942446  1.0000000      1.001918         0.1246637</w:t>
      </w:r>
    </w:p>
    <w:p w14:paraId="7E7CFAD0" w14:textId="77777777" w:rsidR="000C01F4" w:rsidRPr="000C01F4" w:rsidRDefault="000C01F4" w:rsidP="000C01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0C01F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5              CKD     0.9928058  0.9952038      1.000000         0.1240658</w:t>
      </w:r>
    </w:p>
    <w:p w14:paraId="5B534352" w14:textId="77777777" w:rsidR="000C01F4" w:rsidRDefault="000C01F4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459A45A3" w14:textId="77777777" w:rsidR="0051657B" w:rsidRDefault="0051657B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769D6AAA" w14:textId="366A17E3" w:rsidR="0051657B" w:rsidRPr="00290265" w:rsidRDefault="00475FB1" w:rsidP="00157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  <w:sz w:val="21"/>
          <w:szCs w:val="21"/>
          <w:shd w:val="clear" w:color="auto" w:fill="FFFFFF"/>
        </w:rPr>
      </w:pPr>
      <w:r w:rsidRPr="00290265">
        <w:rPr>
          <w:rFonts w:cstheme="minorHAnsi"/>
          <w:b/>
          <w:bCs/>
          <w:shd w:val="clear" w:color="auto" w:fill="FFFFFF"/>
        </w:rPr>
        <w:t xml:space="preserve">S6 </w:t>
      </w:r>
      <w:r w:rsidR="006A7383" w:rsidRPr="00290265">
        <w:rPr>
          <w:rFonts w:cstheme="minorHAnsi"/>
          <w:b/>
          <w:bCs/>
          <w:shd w:val="clear" w:color="auto" w:fill="FFFFFF"/>
        </w:rPr>
        <w:t>Table</w:t>
      </w:r>
      <w:r w:rsidR="00290265" w:rsidRPr="00290265">
        <w:rPr>
          <w:rFonts w:cstheme="minorHAnsi"/>
          <w:b/>
          <w:bCs/>
          <w:shd w:val="clear" w:color="auto" w:fill="FFFFFF"/>
        </w:rPr>
        <w:t>.</w:t>
      </w:r>
      <w:r w:rsidR="006A7383" w:rsidRPr="00290265">
        <w:rPr>
          <w:rFonts w:cstheme="minorHAnsi"/>
          <w:b/>
          <w:bCs/>
          <w:shd w:val="clear" w:color="auto" w:fill="FFFFFF"/>
        </w:rPr>
        <w:t xml:space="preserve"> </w:t>
      </w:r>
      <w:r w:rsidR="00157D64" w:rsidRPr="00157D64">
        <w:rPr>
          <w:rFonts w:cstheme="minorHAnsi"/>
          <w:b/>
          <w:bCs/>
          <w:shd w:val="clear" w:color="auto" w:fill="FFFFFF"/>
        </w:rPr>
        <w:t>Interaction Effects of Key Clinical Features with Age on Survival Outcomes</w:t>
      </w:r>
    </w:p>
    <w:p w14:paraId="11B245D5" w14:textId="532CBEB8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.feature .class .interaction</w:t>
      </w:r>
    </w:p>
    <w:p w14:paraId="7F2DB013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&lt;char&gt; &lt;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ctr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&gt;        &lt;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um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&gt;</w:t>
      </w:r>
    </w:p>
    <w:p w14:paraId="16C8D5D8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1: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07484003</w:t>
      </w:r>
    </w:p>
    <w:p w14:paraId="31C08C92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2: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07484003</w:t>
      </w:r>
    </w:p>
    <w:p w14:paraId="42DD935B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3: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048351279</w:t>
      </w:r>
    </w:p>
    <w:p w14:paraId="496AED7D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4: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048351279</w:t>
      </w:r>
    </w:p>
    <w:p w14:paraId="2625AFAD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5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KD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004719824</w:t>
      </w:r>
    </w:p>
    <w:p w14:paraId="0ED13C78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6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CKD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004719824</w:t>
      </w:r>
    </w:p>
    <w:p w14:paraId="0C09790D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7: O2sat.Ventilator:Age  Alive  0.177557098</w:t>
      </w:r>
    </w:p>
    <w:p w14:paraId="627596B3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8: O2sat.Ventilator:Age   Dead  0.177557098</w:t>
      </w:r>
    </w:p>
    <w:p w14:paraId="54234CF5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9: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EUT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213951655</w:t>
      </w:r>
    </w:p>
    <w:p w14:paraId="694C3D7A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0: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EUT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213951655</w:t>
      </w:r>
    </w:p>
    <w:p w14:paraId="2CDF4F6F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1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A.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00106824</w:t>
      </w:r>
    </w:p>
    <w:p w14:paraId="0DF70E33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2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NA.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00106824</w:t>
      </w:r>
    </w:p>
    <w:p w14:paraId="59E868D5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3:                P:Age  Alive  0.220256603</w:t>
      </w:r>
    </w:p>
    <w:p w14:paraId="440A96F5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4:                P:Age   Dead  0.220256603</w:t>
      </w:r>
    </w:p>
    <w:p w14:paraId="654E1E34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5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BS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16707323</w:t>
      </w:r>
    </w:p>
    <w:p w14:paraId="00E98BA2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6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BS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16707323</w:t>
      </w:r>
    </w:p>
    <w:p w14:paraId="1A9E780E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7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SR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10493978</w:t>
      </w:r>
    </w:p>
    <w:p w14:paraId="4C707F63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8: 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ESR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10493978</w:t>
      </w:r>
    </w:p>
    <w:p w14:paraId="12D3D731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 xml:space="preserve">19: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CTATE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38187846</w:t>
      </w:r>
    </w:p>
    <w:p w14:paraId="63F322E7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0: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LACTATE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38187846</w:t>
      </w:r>
    </w:p>
    <w:p w14:paraId="018EE94A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1:    PROCALCITONIN:Age  Alive  0.121031985</w:t>
      </w:r>
    </w:p>
    <w:p w14:paraId="6298688A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2:    PROCALCITONIN:Age   Dead  0.121031985</w:t>
      </w:r>
    </w:p>
    <w:p w14:paraId="0BEF59DE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3: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erritin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200644927</w:t>
      </w:r>
    </w:p>
    <w:p w14:paraId="78574F85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4: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erritin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200644927</w:t>
      </w:r>
    </w:p>
    <w:p w14:paraId="48929229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5: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IBC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53809914</w:t>
      </w:r>
    </w:p>
    <w:p w14:paraId="39FDF7A7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6:  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IBC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53809914</w:t>
      </w:r>
    </w:p>
    <w:p w14:paraId="5F128374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7: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DIMER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Alive  0.132547047</w:t>
      </w:r>
    </w:p>
    <w:p w14:paraId="6449E569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8:           </w:t>
      </w:r>
      <w:proofErr w:type="spellStart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DDIMER:Age</w:t>
      </w:r>
      <w:proofErr w:type="spellEnd"/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Dead  0.132547047</w:t>
      </w:r>
    </w:p>
    <w:p w14:paraId="01F2D90C" w14:textId="77777777" w:rsidR="0051657B" w:rsidRPr="0051657B" w:rsidRDefault="0051657B" w:rsidP="005165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16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.feature .class .interaction</w:t>
      </w:r>
    </w:p>
    <w:p w14:paraId="06AABD76" w14:textId="77777777" w:rsidR="0051657B" w:rsidRDefault="0051657B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41E2BC30" w14:textId="77777777" w:rsidR="0051657B" w:rsidRDefault="0051657B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4E127921" w14:textId="77777777" w:rsidR="0051657B" w:rsidRDefault="0051657B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4CAC6A67" w14:textId="77777777" w:rsidR="0051657B" w:rsidRDefault="0051657B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24BB5311" w14:textId="1CDB2928" w:rsidR="002C0431" w:rsidRPr="00290265" w:rsidRDefault="00567126" w:rsidP="00157D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theme="minorHAnsi"/>
          <w:b/>
          <w:bCs/>
          <w:shd w:val="clear" w:color="auto" w:fill="FFFFFF"/>
        </w:rPr>
      </w:pPr>
      <w:r w:rsidRPr="00290265">
        <w:rPr>
          <w:rFonts w:cstheme="minorHAnsi"/>
          <w:b/>
          <w:bCs/>
          <w:shd w:val="clear" w:color="auto" w:fill="FFFFFF"/>
        </w:rPr>
        <w:t xml:space="preserve">S7 </w:t>
      </w:r>
      <w:r w:rsidR="002C0431" w:rsidRPr="00290265">
        <w:rPr>
          <w:rFonts w:cstheme="minorHAnsi"/>
          <w:b/>
          <w:bCs/>
          <w:shd w:val="clear" w:color="auto" w:fill="FFFFFF"/>
        </w:rPr>
        <w:t>Table</w:t>
      </w:r>
      <w:r w:rsidR="00290265" w:rsidRPr="00290265">
        <w:rPr>
          <w:rFonts w:cstheme="minorHAnsi"/>
          <w:b/>
          <w:bCs/>
          <w:shd w:val="clear" w:color="auto" w:fill="FFFFFF"/>
        </w:rPr>
        <w:t>.</w:t>
      </w:r>
      <w:r w:rsidR="002C0431" w:rsidRPr="00290265">
        <w:rPr>
          <w:rFonts w:cstheme="minorHAnsi"/>
          <w:b/>
          <w:bCs/>
          <w:shd w:val="clear" w:color="auto" w:fill="FFFFFF"/>
        </w:rPr>
        <w:t xml:space="preserve"> </w:t>
      </w:r>
      <w:r w:rsidR="00157D64" w:rsidRPr="00157D64">
        <w:rPr>
          <w:rFonts w:eastAsia="Times New Roman" w:cstheme="minorHAnsi"/>
          <w:b/>
          <w:bCs/>
        </w:rPr>
        <w:t>SHAP Values for The Selected Stacked Model</w:t>
      </w:r>
      <w:bookmarkStart w:id="11" w:name="_GoBack"/>
      <w:bookmarkEnd w:id="11"/>
    </w:p>
    <w:bookmarkEnd w:id="10"/>
    <w:p w14:paraId="4767182C" w14:textId="77777777" w:rsidR="002C0431" w:rsidRDefault="002C0431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Segoe UI" w:hAnsi="Segoe UI" w:cs="Segoe UI"/>
          <w:b/>
          <w:bCs/>
          <w:shd w:val="clear" w:color="auto" w:fill="FFFFFF"/>
        </w:rPr>
      </w:pPr>
    </w:p>
    <w:p w14:paraId="3D227886" w14:textId="416E816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feature class   phi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phi.var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             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feature.value</w:t>
      </w:r>
      <w:proofErr w:type="spellEnd"/>
    </w:p>
    <w:p w14:paraId="6E767E6D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Alive  0.00 0.00000000              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=No</w:t>
      </w:r>
    </w:p>
    <w:p w14:paraId="52DCFBF4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2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Alive  0.00 0.00000000              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=No</w:t>
      </w:r>
    </w:p>
    <w:p w14:paraId="02BAB043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               CKD Alive  0.00 0.00000000                             CKD=No</w:t>
      </w:r>
    </w:p>
    <w:p w14:paraId="4F08AE0A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4               Age Alive  0.18 0.15061224             Age=-0.346153846153846</w:t>
      </w:r>
    </w:p>
    <w:p w14:paraId="1B099C37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5  O2sat.Ventilator Alive  0.02 0.02000000 O2sat.Ventilator=0.166666666666667</w:t>
      </w:r>
    </w:p>
    <w:p w14:paraId="5ABAA7A5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6              NEUT Alive  0.08 0.07510204            NEUT=-0.967741935483871</w:t>
      </w:r>
    </w:p>
    <w:p w14:paraId="45BE5196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7               NA. Alive  0.08 0.07510204              NA.=0.333333333333333</w:t>
      </w:r>
    </w:p>
    <w:p w14:paraId="314CCFDE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8                 P Alive  0.04 0.03918367               P=-0.166666679912144</w:t>
      </w:r>
    </w:p>
    <w:p w14:paraId="6ACF5276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9               FBS Alive  0.00 0.00000000              FBS=0.574468085106383</w:t>
      </w:r>
    </w:p>
    <w:p w14:paraId="2E9B5867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0              ESR Alive  0.00 0.00000000             ESR=-0.333333333333333</w:t>
      </w:r>
    </w:p>
    <w:p w14:paraId="189B31AD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1          LACTATE Alive -0.02 0.02000000          LACTATE=0.471042507437369</w:t>
      </w:r>
    </w:p>
    <w:p w14:paraId="14CD6D8D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2    PROCALCITONIN Alive  0.02 0.02000000    PROCALCITONIN=0.249999986370889</w:t>
      </w:r>
    </w:p>
    <w:p w14:paraId="27F07A70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3         Ferritin Alive  0.00 0.00000000        Ferritin=-0.224914434725919</w:t>
      </w:r>
    </w:p>
    <w:p w14:paraId="4F95E7B7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4             TIBC Alive  0.04 0.08000000             TIBC=0.927007299270073</w:t>
      </w:r>
    </w:p>
    <w:p w14:paraId="44E726D4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5           DDIMER Alive  0.00 0.00000000           DDIMER=0.669709543568465</w:t>
      </w:r>
    </w:p>
    <w:p w14:paraId="72C97A90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6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ad  0.00 0.00000000              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Muscle.Pain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=No</w:t>
      </w:r>
    </w:p>
    <w:p w14:paraId="366FE791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17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 xml:space="preserve">  Dead  0.00 0.00000000                     </w:t>
      </w:r>
      <w:proofErr w:type="spellStart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Taste.Smell</w:t>
      </w:r>
      <w:proofErr w:type="spellEnd"/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=No</w:t>
      </w:r>
    </w:p>
    <w:p w14:paraId="7E1365E3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8              CKD  Dead  0.00 0.00000000                             CKD=No</w:t>
      </w:r>
    </w:p>
    <w:p w14:paraId="4938A8DB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19              Age  Dead -0.18 0.15061224             Age=-0.346153846153846</w:t>
      </w:r>
    </w:p>
    <w:p w14:paraId="1DB2A8E9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0 O2sat.Ventilator  Dead -0.02 0.02000000 O2sat.Ventilator=0.166666666666667</w:t>
      </w:r>
    </w:p>
    <w:p w14:paraId="6A06B3D4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1             NEUT  Dead -0.08 0.07510204            NEUT=-0.967741935483871</w:t>
      </w:r>
    </w:p>
    <w:p w14:paraId="1E2DCD45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2              NA.  Dead -0.08 0.07510204              NA.=0.333333333333333</w:t>
      </w:r>
    </w:p>
    <w:p w14:paraId="5E289034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3                P  Dead -0.04 0.03918367               P=-0.166666679912144</w:t>
      </w:r>
    </w:p>
    <w:p w14:paraId="55310750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4              FBS  Dead  0.00 0.00000000              FBS=0.574468085106383</w:t>
      </w:r>
    </w:p>
    <w:p w14:paraId="54F25B88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5              ESR  Dead  0.00 0.00000000             ESR=-0.333333333333333</w:t>
      </w:r>
    </w:p>
    <w:p w14:paraId="70AE5794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6          LACTATE  Dead  0.02 0.02000000          LACTATE=0.471042507437369</w:t>
      </w:r>
    </w:p>
    <w:p w14:paraId="6B62CD89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lastRenderedPageBreak/>
        <w:t>27    PROCALCITONIN  Dead -0.02 0.02000000    PROCALCITONIN=0.249999986370889</w:t>
      </w:r>
    </w:p>
    <w:p w14:paraId="4873FBE0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8         Ferritin  Dead  0.00 0.00000000        Ferritin=-0.224914434725919</w:t>
      </w:r>
    </w:p>
    <w:p w14:paraId="2492AB00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29             TIBC  Dead -0.04 0.08000000             TIBC=0.927007299270073</w:t>
      </w:r>
    </w:p>
    <w:p w14:paraId="29B6E4AF" w14:textId="77777777" w:rsidR="004A5FA7" w:rsidRPr="008438A9" w:rsidRDefault="004A5FA7" w:rsidP="004A5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438A9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  <w:t>30           DDIMER  Dead  0.00 0.00000000           DDIMER=0.669709543568465</w:t>
      </w:r>
    </w:p>
    <w:p w14:paraId="575CBFBC" w14:textId="77777777" w:rsidR="004A5FA7" w:rsidRPr="004A5FA7" w:rsidRDefault="004A5FA7" w:rsidP="004A5FA7"/>
    <w:sectPr w:rsidR="004A5FA7" w:rsidRPr="004A5FA7" w:rsidSect="004742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A4679" w14:textId="77777777" w:rsidR="00BC024F" w:rsidRDefault="00BC024F" w:rsidP="00345D4F">
      <w:pPr>
        <w:spacing w:after="0" w:line="240" w:lineRule="auto"/>
      </w:pPr>
      <w:r>
        <w:separator/>
      </w:r>
    </w:p>
  </w:endnote>
  <w:endnote w:type="continuationSeparator" w:id="0">
    <w:p w14:paraId="5124A8DA" w14:textId="77777777" w:rsidR="00BC024F" w:rsidRDefault="00BC024F" w:rsidP="00345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1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3376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FD3C4" w14:textId="4738C733" w:rsidR="00345D4F" w:rsidRDefault="00345D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7D6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A75D3AC" w14:textId="77777777" w:rsidR="00345D4F" w:rsidRDefault="00345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203BD2" w14:textId="77777777" w:rsidR="00BC024F" w:rsidRDefault="00BC024F" w:rsidP="00345D4F">
      <w:pPr>
        <w:spacing w:after="0" w:line="240" w:lineRule="auto"/>
      </w:pPr>
      <w:r>
        <w:separator/>
      </w:r>
    </w:p>
  </w:footnote>
  <w:footnote w:type="continuationSeparator" w:id="0">
    <w:p w14:paraId="5C5D615C" w14:textId="77777777" w:rsidR="00BC024F" w:rsidRDefault="00BC024F" w:rsidP="00345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9B5294"/>
    <w:multiLevelType w:val="multilevel"/>
    <w:tmpl w:val="A238C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9D2"/>
    <w:rsid w:val="00017853"/>
    <w:rsid w:val="000B4F40"/>
    <w:rsid w:val="000C01F4"/>
    <w:rsid w:val="000C456C"/>
    <w:rsid w:val="00106E63"/>
    <w:rsid w:val="00134864"/>
    <w:rsid w:val="00157D64"/>
    <w:rsid w:val="001739D2"/>
    <w:rsid w:val="001C6484"/>
    <w:rsid w:val="001E6258"/>
    <w:rsid w:val="00201542"/>
    <w:rsid w:val="00224769"/>
    <w:rsid w:val="002375DD"/>
    <w:rsid w:val="00240C9D"/>
    <w:rsid w:val="00246142"/>
    <w:rsid w:val="002641A6"/>
    <w:rsid w:val="00275EF5"/>
    <w:rsid w:val="00290265"/>
    <w:rsid w:val="0029670C"/>
    <w:rsid w:val="002B090F"/>
    <w:rsid w:val="002C0431"/>
    <w:rsid w:val="002F0ACE"/>
    <w:rsid w:val="003230CA"/>
    <w:rsid w:val="00333E76"/>
    <w:rsid w:val="003436F5"/>
    <w:rsid w:val="00345D4F"/>
    <w:rsid w:val="003478A2"/>
    <w:rsid w:val="0039121D"/>
    <w:rsid w:val="003950B4"/>
    <w:rsid w:val="003D5096"/>
    <w:rsid w:val="003E1C82"/>
    <w:rsid w:val="0047420C"/>
    <w:rsid w:val="00475FB1"/>
    <w:rsid w:val="00482132"/>
    <w:rsid w:val="00496857"/>
    <w:rsid w:val="004A5FA7"/>
    <w:rsid w:val="004B5B22"/>
    <w:rsid w:val="004D6355"/>
    <w:rsid w:val="004E3539"/>
    <w:rsid w:val="004F1024"/>
    <w:rsid w:val="00512B97"/>
    <w:rsid w:val="0051657B"/>
    <w:rsid w:val="00552AC7"/>
    <w:rsid w:val="0056336D"/>
    <w:rsid w:val="00567126"/>
    <w:rsid w:val="00570349"/>
    <w:rsid w:val="00590E84"/>
    <w:rsid w:val="00592CB8"/>
    <w:rsid w:val="00592F03"/>
    <w:rsid w:val="005F1295"/>
    <w:rsid w:val="005F7E72"/>
    <w:rsid w:val="00603A6B"/>
    <w:rsid w:val="00627436"/>
    <w:rsid w:val="006673C9"/>
    <w:rsid w:val="00674638"/>
    <w:rsid w:val="006A7383"/>
    <w:rsid w:val="0071038F"/>
    <w:rsid w:val="007151FB"/>
    <w:rsid w:val="007A0792"/>
    <w:rsid w:val="007D35E9"/>
    <w:rsid w:val="007E3A91"/>
    <w:rsid w:val="00806CEC"/>
    <w:rsid w:val="00881B8D"/>
    <w:rsid w:val="008A4054"/>
    <w:rsid w:val="008A54A6"/>
    <w:rsid w:val="008E7890"/>
    <w:rsid w:val="009024DC"/>
    <w:rsid w:val="0093098A"/>
    <w:rsid w:val="00951B51"/>
    <w:rsid w:val="00963209"/>
    <w:rsid w:val="00973D4B"/>
    <w:rsid w:val="00982626"/>
    <w:rsid w:val="009A565E"/>
    <w:rsid w:val="009B3735"/>
    <w:rsid w:val="009E106E"/>
    <w:rsid w:val="00A10FBD"/>
    <w:rsid w:val="00A246EC"/>
    <w:rsid w:val="00A40FB9"/>
    <w:rsid w:val="00A45D9B"/>
    <w:rsid w:val="00A62419"/>
    <w:rsid w:val="00A67443"/>
    <w:rsid w:val="00AA0162"/>
    <w:rsid w:val="00AA062C"/>
    <w:rsid w:val="00AD1248"/>
    <w:rsid w:val="00B05DB0"/>
    <w:rsid w:val="00B170E5"/>
    <w:rsid w:val="00B46ACB"/>
    <w:rsid w:val="00B50BB3"/>
    <w:rsid w:val="00BC024F"/>
    <w:rsid w:val="00BD0434"/>
    <w:rsid w:val="00C111CB"/>
    <w:rsid w:val="00C179B6"/>
    <w:rsid w:val="00C40956"/>
    <w:rsid w:val="00C44A3C"/>
    <w:rsid w:val="00C955ED"/>
    <w:rsid w:val="00CA25F5"/>
    <w:rsid w:val="00CA68FD"/>
    <w:rsid w:val="00CB3DAC"/>
    <w:rsid w:val="00CF12F9"/>
    <w:rsid w:val="00D32D5D"/>
    <w:rsid w:val="00D44E0E"/>
    <w:rsid w:val="00D4778D"/>
    <w:rsid w:val="00D565B8"/>
    <w:rsid w:val="00D74C40"/>
    <w:rsid w:val="00E12E2F"/>
    <w:rsid w:val="00E22AB7"/>
    <w:rsid w:val="00E804BD"/>
    <w:rsid w:val="00EA151B"/>
    <w:rsid w:val="00EA459F"/>
    <w:rsid w:val="00EB49DD"/>
    <w:rsid w:val="00EB5922"/>
    <w:rsid w:val="00EF4B14"/>
    <w:rsid w:val="00F264FD"/>
    <w:rsid w:val="00F4657E"/>
    <w:rsid w:val="00F93200"/>
    <w:rsid w:val="00F94F43"/>
    <w:rsid w:val="00FA33BD"/>
    <w:rsid w:val="00FD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B3A52"/>
  <w15:chartTrackingRefBased/>
  <w15:docId w15:val="{8554AF75-16BE-4DF9-864A-DEC6BF5FC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94F4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6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484"/>
    <w:rPr>
      <w:rFonts w:ascii="Courier New" w:eastAsia="Times New Roman" w:hAnsi="Courier New" w:cs="Courier New"/>
      <w:sz w:val="20"/>
      <w:szCs w:val="20"/>
    </w:rPr>
  </w:style>
  <w:style w:type="character" w:customStyle="1" w:styleId="gntyacmbf4b">
    <w:name w:val="gntyacmbf4b"/>
    <w:basedOn w:val="DefaultParagraphFont"/>
    <w:rsid w:val="001C6484"/>
  </w:style>
  <w:style w:type="character" w:customStyle="1" w:styleId="gntyacmbe3b">
    <w:name w:val="gntyacmbe3b"/>
    <w:basedOn w:val="DefaultParagraphFont"/>
    <w:rsid w:val="001C6484"/>
  </w:style>
  <w:style w:type="character" w:customStyle="1" w:styleId="gntyacmbo3b">
    <w:name w:val="gntyacmbo3b"/>
    <w:basedOn w:val="DefaultParagraphFont"/>
    <w:rsid w:val="001C6484"/>
  </w:style>
  <w:style w:type="character" w:styleId="HTMLCode">
    <w:name w:val="HTML Code"/>
    <w:basedOn w:val="DefaultParagraphFont"/>
    <w:uiPriority w:val="99"/>
    <w:semiHidden/>
    <w:unhideWhenUsed/>
    <w:rsid w:val="003950B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B3DAC"/>
    <w:rPr>
      <w:b/>
      <w:bCs/>
    </w:rPr>
  </w:style>
  <w:style w:type="character" w:customStyle="1" w:styleId="gnd-iwgdh3b">
    <w:name w:val="gnd-iwgdh3b"/>
    <w:basedOn w:val="DefaultParagraphFont"/>
    <w:rsid w:val="00E804BD"/>
  </w:style>
  <w:style w:type="table" w:styleId="TableGrid">
    <w:name w:val="Table Grid"/>
    <w:basedOn w:val="TableNormal"/>
    <w:uiPriority w:val="39"/>
    <w:rsid w:val="00CF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12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D4F"/>
  </w:style>
  <w:style w:type="paragraph" w:styleId="Footer">
    <w:name w:val="footer"/>
    <w:basedOn w:val="Normal"/>
    <w:link w:val="FooterChar"/>
    <w:uiPriority w:val="99"/>
    <w:unhideWhenUsed/>
    <w:rsid w:val="00345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2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6559</Words>
  <Characters>37389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c</dc:creator>
  <cp:keywords/>
  <dc:description/>
  <cp:lastModifiedBy>F.M</cp:lastModifiedBy>
  <cp:revision>10</cp:revision>
  <dcterms:created xsi:type="dcterms:W3CDTF">2024-08-31T06:36:00Z</dcterms:created>
  <dcterms:modified xsi:type="dcterms:W3CDTF">2025-11-26T07:22:00Z</dcterms:modified>
</cp:coreProperties>
</file>